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8C7B0" w14:textId="23C4516B" w:rsidR="0401AD6A" w:rsidRDefault="002F42ED" w:rsidP="508D6E55">
      <w:pPr>
        <w:spacing w:after="0" w:line="240" w:lineRule="auto"/>
        <w:rPr>
          <w:rFonts w:eastAsia="Times New Roman"/>
          <w:sz w:val="24"/>
          <w:szCs w:val="24"/>
        </w:rPr>
      </w:pPr>
      <w:r w:rsidRPr="508D6E55">
        <w:rPr>
          <w:rFonts w:eastAsia="Times New Roman"/>
          <w:sz w:val="24"/>
          <w:szCs w:val="24"/>
        </w:rPr>
        <w:t> </w:t>
      </w:r>
    </w:p>
    <w:tbl>
      <w:tblPr>
        <w:tblStyle w:val="TableGrid"/>
        <w:tblW w:w="9715" w:type="dxa"/>
        <w:tblLayout w:type="fixed"/>
        <w:tblCellMar>
          <w:left w:w="29" w:type="dxa"/>
          <w:right w:w="29" w:type="dxa"/>
        </w:tblCellMar>
        <w:tblLook w:val="06A0" w:firstRow="1" w:lastRow="0" w:firstColumn="1" w:lastColumn="0" w:noHBand="1" w:noVBand="1"/>
      </w:tblPr>
      <w:tblGrid>
        <w:gridCol w:w="535"/>
        <w:gridCol w:w="630"/>
        <w:gridCol w:w="450"/>
        <w:gridCol w:w="540"/>
        <w:gridCol w:w="450"/>
        <w:gridCol w:w="540"/>
        <w:gridCol w:w="540"/>
        <w:gridCol w:w="630"/>
        <w:gridCol w:w="540"/>
        <w:gridCol w:w="540"/>
        <w:gridCol w:w="540"/>
        <w:gridCol w:w="540"/>
        <w:gridCol w:w="540"/>
        <w:gridCol w:w="519"/>
        <w:gridCol w:w="536"/>
        <w:gridCol w:w="510"/>
        <w:gridCol w:w="596"/>
        <w:gridCol w:w="539"/>
      </w:tblGrid>
      <w:tr w:rsidR="0052055E" w14:paraId="3B4805CF" w14:textId="3E8DF58E" w:rsidTr="006A4D6B">
        <w:trPr>
          <w:trHeight w:val="300"/>
        </w:trPr>
        <w:tc>
          <w:tcPr>
            <w:tcW w:w="9715" w:type="dxa"/>
            <w:gridSpan w:val="18"/>
          </w:tcPr>
          <w:p w14:paraId="671214C9" w14:textId="582B7E08" w:rsidR="0052055E" w:rsidRPr="000E35B5" w:rsidRDefault="0052055E" w:rsidP="0401AD6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E35B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Table S1. </w:t>
            </w:r>
            <w:r w:rsidRPr="00C462D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Antimicrobial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</w:t>
            </w:r>
            <w:r w:rsidRPr="00C462D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usceptibility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testing</w:t>
            </w:r>
            <w:r w:rsidRPr="00C462D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of </w:t>
            </w:r>
            <w:proofErr w:type="spellStart"/>
            <w:r w:rsidRPr="00C462D1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Nosocomiicoccus</w:t>
            </w:r>
            <w:proofErr w:type="spellEnd"/>
            <w:r w:rsidRPr="00C462D1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 ampullae</w:t>
            </w:r>
            <w:r w:rsidRPr="00C462D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 by broth microdilution​ (BMD), </w:t>
            </w:r>
            <w:proofErr w:type="spellStart"/>
            <w:r w:rsidRPr="00C462D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test</w:t>
            </w:r>
            <w:proofErr w:type="spellEnd"/>
            <w:r w:rsidRPr="00C462D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and disk diffusion following CLSI guidelines and interpretations for </w:t>
            </w:r>
            <w:r w:rsidRPr="00C462D1">
              <w:rPr>
                <w:rFonts w:eastAsia="Times New Roman" w:cstheme="minorHAnsi"/>
                <w:b/>
                <w:bCs/>
                <w:i/>
                <w:color w:val="000000"/>
                <w:sz w:val="16"/>
                <w:szCs w:val="16"/>
              </w:rPr>
              <w:t>Staphylococcus</w:t>
            </w:r>
            <w:r w:rsidRPr="00C462D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spp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. with an extended incubation of up to 48 hours.</w:t>
            </w:r>
          </w:p>
        </w:tc>
      </w:tr>
      <w:tr w:rsidR="0052055E" w14:paraId="235D4CF5" w14:textId="3BB458CF" w:rsidTr="006A4D6B">
        <w:trPr>
          <w:trHeight w:val="300"/>
        </w:trPr>
        <w:tc>
          <w:tcPr>
            <w:tcW w:w="535" w:type="dxa"/>
          </w:tcPr>
          <w:p w14:paraId="6E4B53E6" w14:textId="12309B05" w:rsidR="0052055E" w:rsidRPr="0052055E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r w:rsidRPr="0052055E">
              <w:rPr>
                <w:b/>
                <w:sz w:val="16"/>
                <w:szCs w:val="16"/>
              </w:rPr>
              <w:t>Isolate</w:t>
            </w:r>
          </w:p>
        </w:tc>
        <w:tc>
          <w:tcPr>
            <w:tcW w:w="630" w:type="dxa"/>
          </w:tcPr>
          <w:p w14:paraId="7015D5B1" w14:textId="432F7C99" w:rsidR="0052055E" w:rsidRPr="0052055E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r w:rsidRPr="0052055E">
              <w:rPr>
                <w:b/>
                <w:sz w:val="16"/>
                <w:szCs w:val="16"/>
              </w:rPr>
              <w:t>AST method</w:t>
            </w:r>
          </w:p>
        </w:tc>
        <w:tc>
          <w:tcPr>
            <w:tcW w:w="450" w:type="dxa"/>
          </w:tcPr>
          <w:p w14:paraId="5FB3F384" w14:textId="03921A76" w:rsidR="0052055E" w:rsidRPr="0052055E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r w:rsidRPr="0052055E">
              <w:rPr>
                <w:b/>
                <w:sz w:val="16"/>
                <w:szCs w:val="16"/>
              </w:rPr>
              <w:t>CPT</w:t>
            </w:r>
          </w:p>
        </w:tc>
        <w:tc>
          <w:tcPr>
            <w:tcW w:w="540" w:type="dxa"/>
          </w:tcPr>
          <w:p w14:paraId="53E1EDF8" w14:textId="18132489" w:rsidR="0052055E" w:rsidRPr="0052055E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r w:rsidRPr="0052055E">
              <w:rPr>
                <w:b/>
                <w:sz w:val="16"/>
                <w:szCs w:val="16"/>
              </w:rPr>
              <w:t>LIN</w:t>
            </w:r>
          </w:p>
        </w:tc>
        <w:tc>
          <w:tcPr>
            <w:tcW w:w="450" w:type="dxa"/>
          </w:tcPr>
          <w:p w14:paraId="5020B2B9" w14:textId="3E42020E" w:rsidR="0052055E" w:rsidRPr="0052055E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r w:rsidRPr="0052055E">
              <w:rPr>
                <w:b/>
                <w:sz w:val="16"/>
                <w:szCs w:val="16"/>
              </w:rPr>
              <w:t>VAN</w:t>
            </w:r>
          </w:p>
        </w:tc>
        <w:tc>
          <w:tcPr>
            <w:tcW w:w="540" w:type="dxa"/>
          </w:tcPr>
          <w:p w14:paraId="13133322" w14:textId="64895254" w:rsidR="0052055E" w:rsidRPr="0052055E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r w:rsidRPr="0052055E">
              <w:rPr>
                <w:b/>
                <w:sz w:val="16"/>
                <w:szCs w:val="16"/>
              </w:rPr>
              <w:t>ERY</w:t>
            </w:r>
          </w:p>
        </w:tc>
        <w:tc>
          <w:tcPr>
            <w:tcW w:w="540" w:type="dxa"/>
          </w:tcPr>
          <w:p w14:paraId="4C3DC01E" w14:textId="3876B067" w:rsidR="0052055E" w:rsidRPr="0052055E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r w:rsidRPr="0052055E">
              <w:rPr>
                <w:b/>
                <w:sz w:val="16"/>
                <w:szCs w:val="16"/>
              </w:rPr>
              <w:t>PEN</w:t>
            </w:r>
          </w:p>
        </w:tc>
        <w:tc>
          <w:tcPr>
            <w:tcW w:w="630" w:type="dxa"/>
          </w:tcPr>
          <w:p w14:paraId="3F9527C1" w14:textId="5E6BFE89" w:rsidR="0052055E" w:rsidRPr="0052055E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r w:rsidRPr="0052055E">
              <w:rPr>
                <w:b/>
                <w:sz w:val="16"/>
                <w:szCs w:val="16"/>
              </w:rPr>
              <w:t>CLN</w:t>
            </w:r>
          </w:p>
        </w:tc>
        <w:tc>
          <w:tcPr>
            <w:tcW w:w="540" w:type="dxa"/>
          </w:tcPr>
          <w:p w14:paraId="219300A5" w14:textId="494A518C" w:rsidR="0052055E" w:rsidRPr="0052055E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r w:rsidRPr="0052055E">
              <w:rPr>
                <w:b/>
                <w:sz w:val="16"/>
                <w:szCs w:val="16"/>
              </w:rPr>
              <w:t>DAP</w:t>
            </w:r>
          </w:p>
        </w:tc>
        <w:tc>
          <w:tcPr>
            <w:tcW w:w="540" w:type="dxa"/>
          </w:tcPr>
          <w:p w14:paraId="0072963D" w14:textId="5B3DE4D4" w:rsidR="0052055E" w:rsidRPr="0052055E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r w:rsidRPr="0052055E">
              <w:rPr>
                <w:b/>
                <w:sz w:val="16"/>
                <w:szCs w:val="16"/>
              </w:rPr>
              <w:t>TET</w:t>
            </w:r>
          </w:p>
        </w:tc>
        <w:tc>
          <w:tcPr>
            <w:tcW w:w="540" w:type="dxa"/>
          </w:tcPr>
          <w:p w14:paraId="01487333" w14:textId="4154FFCC" w:rsidR="0052055E" w:rsidRPr="0052055E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r w:rsidRPr="0052055E">
              <w:rPr>
                <w:b/>
                <w:sz w:val="16"/>
                <w:szCs w:val="16"/>
              </w:rPr>
              <w:t>MIN</w:t>
            </w:r>
          </w:p>
        </w:tc>
        <w:tc>
          <w:tcPr>
            <w:tcW w:w="540" w:type="dxa"/>
          </w:tcPr>
          <w:p w14:paraId="61773A0B" w14:textId="7C6F276C" w:rsidR="0052055E" w:rsidRPr="0052055E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r w:rsidRPr="0052055E">
              <w:rPr>
                <w:b/>
                <w:sz w:val="16"/>
                <w:szCs w:val="16"/>
              </w:rPr>
              <w:t>SXT</w:t>
            </w:r>
          </w:p>
        </w:tc>
        <w:tc>
          <w:tcPr>
            <w:tcW w:w="540" w:type="dxa"/>
          </w:tcPr>
          <w:p w14:paraId="3600F3E4" w14:textId="31F022D0" w:rsidR="0052055E" w:rsidRPr="0052055E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r w:rsidRPr="0052055E">
              <w:rPr>
                <w:b/>
                <w:sz w:val="16"/>
                <w:szCs w:val="16"/>
              </w:rPr>
              <w:t>OXA</w:t>
            </w:r>
          </w:p>
        </w:tc>
        <w:tc>
          <w:tcPr>
            <w:tcW w:w="519" w:type="dxa"/>
          </w:tcPr>
          <w:p w14:paraId="270AEE45" w14:textId="7DD3789F" w:rsidR="0052055E" w:rsidRPr="0052055E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r w:rsidRPr="0052055E">
              <w:rPr>
                <w:b/>
                <w:sz w:val="16"/>
                <w:szCs w:val="16"/>
              </w:rPr>
              <w:t>CFX</w:t>
            </w:r>
          </w:p>
        </w:tc>
        <w:tc>
          <w:tcPr>
            <w:tcW w:w="536" w:type="dxa"/>
          </w:tcPr>
          <w:p w14:paraId="0DC39C32" w14:textId="4CE0AF90" w:rsidR="0052055E" w:rsidRPr="0052055E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r w:rsidRPr="0052055E">
              <w:rPr>
                <w:b/>
                <w:sz w:val="16"/>
                <w:szCs w:val="16"/>
              </w:rPr>
              <w:t>DOX</w:t>
            </w:r>
          </w:p>
        </w:tc>
        <w:tc>
          <w:tcPr>
            <w:tcW w:w="510" w:type="dxa"/>
          </w:tcPr>
          <w:p w14:paraId="15A68CE9" w14:textId="46723B86" w:rsidR="0052055E" w:rsidRPr="0052055E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r w:rsidRPr="0052055E">
              <w:rPr>
                <w:b/>
                <w:sz w:val="16"/>
                <w:szCs w:val="16"/>
              </w:rPr>
              <w:t>FUR</w:t>
            </w:r>
          </w:p>
        </w:tc>
        <w:tc>
          <w:tcPr>
            <w:tcW w:w="596" w:type="dxa"/>
          </w:tcPr>
          <w:p w14:paraId="251486CC" w14:textId="54AF5CCD" w:rsidR="0052055E" w:rsidRPr="0052055E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r w:rsidRPr="0052055E">
              <w:rPr>
                <w:b/>
                <w:sz w:val="16"/>
                <w:szCs w:val="16"/>
              </w:rPr>
              <w:t>MOX</w:t>
            </w:r>
          </w:p>
        </w:tc>
        <w:tc>
          <w:tcPr>
            <w:tcW w:w="539" w:type="dxa"/>
          </w:tcPr>
          <w:p w14:paraId="10BFC55C" w14:textId="50244F71" w:rsidR="0052055E" w:rsidRPr="0052055E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52055E">
              <w:rPr>
                <w:b/>
                <w:i/>
                <w:sz w:val="16"/>
                <w:szCs w:val="16"/>
              </w:rPr>
              <w:t>ermY</w:t>
            </w:r>
            <w:proofErr w:type="spellEnd"/>
            <w:r w:rsidRPr="0052055E">
              <w:rPr>
                <w:b/>
                <w:sz w:val="16"/>
                <w:szCs w:val="16"/>
              </w:rPr>
              <w:t xml:space="preserve"> gene</w:t>
            </w:r>
          </w:p>
        </w:tc>
      </w:tr>
      <w:tr w:rsidR="0052055E" w14:paraId="1FCF1D8E" w14:textId="28030AD4" w:rsidTr="006A4D6B">
        <w:trPr>
          <w:trHeight w:val="300"/>
        </w:trPr>
        <w:tc>
          <w:tcPr>
            <w:tcW w:w="535" w:type="dxa"/>
          </w:tcPr>
          <w:p w14:paraId="07222E4E" w14:textId="220C3F4B" w:rsidR="0052055E" w:rsidRPr="0052055E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r w:rsidRPr="0052055E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14:paraId="2B33FE59" w14:textId="5F178584" w:rsidR="0052055E" w:rsidRPr="006A4D6B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r w:rsidRPr="006A4D6B">
              <w:rPr>
                <w:b/>
                <w:sz w:val="16"/>
                <w:szCs w:val="16"/>
              </w:rPr>
              <w:t>BMD</w:t>
            </w:r>
          </w:p>
        </w:tc>
        <w:tc>
          <w:tcPr>
            <w:tcW w:w="450" w:type="dxa"/>
          </w:tcPr>
          <w:p w14:paraId="7D12B1A2" w14:textId="237A5CD9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14:paraId="0AE69DBA" w14:textId="09BA27E4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  <w:u w:val="single"/>
              </w:rPr>
              <w:t>&lt;</w:t>
            </w:r>
            <w:r w:rsidR="006A4D6B">
              <w:rPr>
                <w:sz w:val="16"/>
                <w:szCs w:val="16"/>
              </w:rPr>
              <w:t xml:space="preserve"> </w:t>
            </w:r>
            <w:r w:rsidRPr="0052055E">
              <w:rPr>
                <w:sz w:val="16"/>
                <w:szCs w:val="16"/>
              </w:rPr>
              <w:t>0.25</w:t>
            </w:r>
          </w:p>
        </w:tc>
        <w:tc>
          <w:tcPr>
            <w:tcW w:w="450" w:type="dxa"/>
          </w:tcPr>
          <w:p w14:paraId="4670F263" w14:textId="0A30CBCC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  <w:u w:val="single"/>
              </w:rPr>
              <w:t>&lt;</w:t>
            </w:r>
            <w:r w:rsidR="006A4D6B" w:rsidRPr="006A4D6B">
              <w:rPr>
                <w:sz w:val="16"/>
                <w:szCs w:val="16"/>
              </w:rPr>
              <w:t xml:space="preserve"> </w:t>
            </w:r>
            <w:r w:rsidRPr="0052055E">
              <w:rPr>
                <w:sz w:val="16"/>
                <w:szCs w:val="16"/>
              </w:rPr>
              <w:t>0.5</w:t>
            </w:r>
          </w:p>
        </w:tc>
        <w:tc>
          <w:tcPr>
            <w:tcW w:w="540" w:type="dxa"/>
          </w:tcPr>
          <w:p w14:paraId="4B24EB0F" w14:textId="6970CED5" w:rsidR="0052055E" w:rsidRPr="0052055E" w:rsidRDefault="0052055E" w:rsidP="0052055E">
            <w:pPr>
              <w:spacing w:line="259" w:lineRule="auto"/>
              <w:jc w:val="center"/>
              <w:rPr>
                <w:sz w:val="16"/>
                <w:szCs w:val="16"/>
                <w:u w:val="single"/>
              </w:rPr>
            </w:pPr>
            <w:r w:rsidRPr="0052055E">
              <w:rPr>
                <w:sz w:val="16"/>
                <w:szCs w:val="16"/>
                <w:u w:val="single"/>
              </w:rPr>
              <w:t>&lt;</w:t>
            </w:r>
            <w:r w:rsidR="006A4D6B" w:rsidRPr="006A4D6B">
              <w:rPr>
                <w:sz w:val="16"/>
                <w:szCs w:val="16"/>
              </w:rPr>
              <w:t xml:space="preserve"> </w:t>
            </w:r>
            <w:r w:rsidRPr="0052055E">
              <w:rPr>
                <w:sz w:val="16"/>
                <w:szCs w:val="16"/>
              </w:rPr>
              <w:t>0.5</w:t>
            </w:r>
          </w:p>
        </w:tc>
        <w:tc>
          <w:tcPr>
            <w:tcW w:w="540" w:type="dxa"/>
          </w:tcPr>
          <w:p w14:paraId="45083091" w14:textId="352A2942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  <w:u w:val="single"/>
              </w:rPr>
              <w:t>&lt;</w:t>
            </w:r>
            <w:r w:rsidR="006A4D6B">
              <w:rPr>
                <w:sz w:val="16"/>
                <w:szCs w:val="16"/>
                <w:u w:val="single"/>
              </w:rPr>
              <w:t xml:space="preserve"> </w:t>
            </w:r>
            <w:r w:rsidRPr="0052055E">
              <w:rPr>
                <w:sz w:val="16"/>
                <w:szCs w:val="16"/>
              </w:rPr>
              <w:t>0.015</w:t>
            </w:r>
          </w:p>
        </w:tc>
        <w:tc>
          <w:tcPr>
            <w:tcW w:w="630" w:type="dxa"/>
          </w:tcPr>
          <w:p w14:paraId="30D0517E" w14:textId="41575B75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Fonts w:eastAsia="Times New Roman" w:cstheme="minorHAnsi"/>
                <w:color w:val="000000"/>
                <w:position w:val="1"/>
                <w:sz w:val="16"/>
                <w:szCs w:val="16"/>
              </w:rPr>
              <w:t>≤ 0.12</w:t>
            </w:r>
            <w:r w:rsidR="005B68A6" w:rsidRPr="005B68A6">
              <w:rPr>
                <w:rFonts w:eastAsia="Times New Roman" w:cstheme="minorHAnsi"/>
                <w:color w:val="000000"/>
                <w:position w:val="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40" w:type="dxa"/>
          </w:tcPr>
          <w:p w14:paraId="1F3C70D6" w14:textId="47E4F725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Fonts w:eastAsia="Times New Roman" w:cstheme="minorHAnsi"/>
                <w:color w:val="000000"/>
                <w:position w:val="1"/>
                <w:sz w:val="16"/>
                <w:szCs w:val="16"/>
              </w:rPr>
              <w:t>≤ 0.12</w:t>
            </w:r>
          </w:p>
        </w:tc>
        <w:tc>
          <w:tcPr>
            <w:tcW w:w="540" w:type="dxa"/>
          </w:tcPr>
          <w:p w14:paraId="2C21E808" w14:textId="299C349F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Fonts w:eastAsia="Times New Roman" w:cstheme="minorHAnsi"/>
                <w:color w:val="000000"/>
                <w:position w:val="1"/>
                <w:sz w:val="16"/>
                <w:szCs w:val="16"/>
              </w:rPr>
              <w:t>≤ 1</w:t>
            </w:r>
          </w:p>
        </w:tc>
        <w:tc>
          <w:tcPr>
            <w:tcW w:w="540" w:type="dxa"/>
          </w:tcPr>
          <w:p w14:paraId="32810E09" w14:textId="688DC112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Fonts w:eastAsia="Times New Roman" w:cstheme="minorHAnsi"/>
                <w:color w:val="000000"/>
                <w:position w:val="1"/>
                <w:sz w:val="16"/>
                <w:szCs w:val="16"/>
              </w:rPr>
              <w:t>≤ 1</w:t>
            </w:r>
          </w:p>
        </w:tc>
        <w:tc>
          <w:tcPr>
            <w:tcW w:w="540" w:type="dxa"/>
          </w:tcPr>
          <w:p w14:paraId="504360B9" w14:textId="1C4E441E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Fonts w:eastAsia="Times New Roman" w:cstheme="minorHAnsi"/>
                <w:color w:val="000000"/>
                <w:position w:val="1"/>
                <w:sz w:val="16"/>
                <w:szCs w:val="16"/>
              </w:rPr>
              <w:t>≤ 0.5</w:t>
            </w:r>
          </w:p>
        </w:tc>
        <w:tc>
          <w:tcPr>
            <w:tcW w:w="540" w:type="dxa"/>
          </w:tcPr>
          <w:p w14:paraId="027BAEA5" w14:textId="0349BEE7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Fonts w:eastAsia="Times New Roman" w:cstheme="minorHAnsi"/>
                <w:color w:val="000000"/>
                <w:position w:val="1"/>
                <w:sz w:val="16"/>
                <w:szCs w:val="16"/>
              </w:rPr>
              <w:t>≤ 0.12</w:t>
            </w:r>
          </w:p>
        </w:tc>
        <w:tc>
          <w:tcPr>
            <w:tcW w:w="519" w:type="dxa"/>
          </w:tcPr>
          <w:p w14:paraId="5337CA3C" w14:textId="5467BF56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Fonts w:eastAsia="Times New Roman" w:cstheme="minorHAnsi"/>
                <w:color w:val="000000"/>
                <w:position w:val="1"/>
                <w:sz w:val="16"/>
                <w:szCs w:val="16"/>
              </w:rPr>
              <w:t>≤ 0.25</w:t>
            </w:r>
          </w:p>
        </w:tc>
        <w:tc>
          <w:tcPr>
            <w:tcW w:w="536" w:type="dxa"/>
          </w:tcPr>
          <w:p w14:paraId="1B96D931" w14:textId="1C4D21A9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Fonts w:eastAsia="Times New Roman" w:cstheme="minorHAnsi"/>
                <w:color w:val="000000"/>
                <w:position w:val="1"/>
                <w:sz w:val="16"/>
                <w:szCs w:val="16"/>
              </w:rPr>
              <w:t>≤ 1</w:t>
            </w:r>
          </w:p>
        </w:tc>
        <w:tc>
          <w:tcPr>
            <w:tcW w:w="510" w:type="dxa"/>
          </w:tcPr>
          <w:p w14:paraId="52850668" w14:textId="583C9C11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6" w:type="dxa"/>
          </w:tcPr>
          <w:p w14:paraId="7BFEA627" w14:textId="4607C042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9" w:type="dxa"/>
          </w:tcPr>
          <w:p w14:paraId="17C32788" w14:textId="1C08760C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+</w:t>
            </w:r>
          </w:p>
        </w:tc>
      </w:tr>
      <w:tr w:rsidR="0052055E" w14:paraId="341B9111" w14:textId="34D04EF2" w:rsidTr="006A4D6B">
        <w:trPr>
          <w:trHeight w:val="300"/>
        </w:trPr>
        <w:tc>
          <w:tcPr>
            <w:tcW w:w="535" w:type="dxa"/>
          </w:tcPr>
          <w:p w14:paraId="28B9DC37" w14:textId="16D6DBFA" w:rsidR="0052055E" w:rsidRPr="0052055E" w:rsidRDefault="0052055E" w:rsidP="0052055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14:paraId="3F007377" w14:textId="27C54952" w:rsidR="0052055E" w:rsidRPr="006A4D6B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6A4D6B">
              <w:rPr>
                <w:b/>
                <w:sz w:val="16"/>
                <w:szCs w:val="16"/>
              </w:rPr>
              <w:t>Etest</w:t>
            </w:r>
            <w:proofErr w:type="spellEnd"/>
          </w:p>
        </w:tc>
        <w:tc>
          <w:tcPr>
            <w:tcW w:w="450" w:type="dxa"/>
          </w:tcPr>
          <w:p w14:paraId="34B19646" w14:textId="16D6DBFA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6867FCC7" w14:textId="16D6DBFA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</w:tcPr>
          <w:p w14:paraId="030149C0" w14:textId="2FF10C3E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0.5</w:t>
            </w:r>
          </w:p>
        </w:tc>
        <w:tc>
          <w:tcPr>
            <w:tcW w:w="540" w:type="dxa"/>
          </w:tcPr>
          <w:p w14:paraId="53234A70" w14:textId="36E0F6B8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0.25</w:t>
            </w:r>
          </w:p>
        </w:tc>
        <w:tc>
          <w:tcPr>
            <w:tcW w:w="540" w:type="dxa"/>
          </w:tcPr>
          <w:p w14:paraId="3751F7CF" w14:textId="16D6DBFA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5D9AC574" w14:textId="26D23501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Fonts w:eastAsia="Times New Roman" w:cstheme="minorHAnsi"/>
                <w:color w:val="000000"/>
                <w:position w:val="1"/>
                <w:sz w:val="16"/>
                <w:szCs w:val="16"/>
              </w:rPr>
              <w:t>≤ 0.25</w:t>
            </w:r>
          </w:p>
        </w:tc>
        <w:tc>
          <w:tcPr>
            <w:tcW w:w="540" w:type="dxa"/>
          </w:tcPr>
          <w:p w14:paraId="5EC85A68" w14:textId="16D6DBFA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7D57EBFC" w14:textId="38901509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0.25</w:t>
            </w:r>
          </w:p>
        </w:tc>
        <w:tc>
          <w:tcPr>
            <w:tcW w:w="540" w:type="dxa"/>
          </w:tcPr>
          <w:p w14:paraId="0EBF97C1" w14:textId="705386C6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66193F3E" w14:textId="6BDA343C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0.125</w:t>
            </w:r>
          </w:p>
        </w:tc>
        <w:tc>
          <w:tcPr>
            <w:tcW w:w="540" w:type="dxa"/>
          </w:tcPr>
          <w:p w14:paraId="17D44EDC" w14:textId="737B2DEA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</w:tcPr>
          <w:p w14:paraId="45EE9B68" w14:textId="7724CF71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</w:tcPr>
          <w:p w14:paraId="15B1B6FF" w14:textId="6F2F05FE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0" w:type="dxa"/>
          </w:tcPr>
          <w:p w14:paraId="424B0091" w14:textId="659889EC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6" w:type="dxa"/>
          </w:tcPr>
          <w:p w14:paraId="5B99C42E" w14:textId="6274BE1F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0.5</w:t>
            </w:r>
          </w:p>
        </w:tc>
        <w:tc>
          <w:tcPr>
            <w:tcW w:w="539" w:type="dxa"/>
          </w:tcPr>
          <w:p w14:paraId="367158C8" w14:textId="77777777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</w:tr>
      <w:tr w:rsidR="0052055E" w14:paraId="739FB0B0" w14:textId="3567B358" w:rsidTr="006A4D6B">
        <w:trPr>
          <w:trHeight w:val="300"/>
        </w:trPr>
        <w:tc>
          <w:tcPr>
            <w:tcW w:w="535" w:type="dxa"/>
          </w:tcPr>
          <w:p w14:paraId="505044E7" w14:textId="16D6DBFA" w:rsidR="0052055E" w:rsidRPr="0052055E" w:rsidRDefault="0052055E" w:rsidP="0052055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14:paraId="53F5C3FE" w14:textId="7F026666" w:rsidR="0052055E" w:rsidRPr="006A4D6B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r w:rsidRPr="006A4D6B">
              <w:rPr>
                <w:b/>
                <w:sz w:val="16"/>
                <w:szCs w:val="16"/>
              </w:rPr>
              <w:t>DD</w:t>
            </w:r>
          </w:p>
        </w:tc>
        <w:tc>
          <w:tcPr>
            <w:tcW w:w="450" w:type="dxa"/>
          </w:tcPr>
          <w:p w14:paraId="33AA9760" w14:textId="16D6DBFA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7BBB3237" w14:textId="16D6DBFA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</w:tcPr>
          <w:p w14:paraId="6E15F04C" w14:textId="16D6DBFA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6C9EBCF2" w14:textId="17780DA9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04AB870D" w14:textId="16D6DBFA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0F4E58CF" w14:textId="47631D3B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R</w:t>
            </w:r>
            <w:r w:rsidR="005B68A6">
              <w:rPr>
                <w:sz w:val="16"/>
                <w:szCs w:val="16"/>
              </w:rPr>
              <w:t>*</w:t>
            </w:r>
          </w:p>
        </w:tc>
        <w:tc>
          <w:tcPr>
            <w:tcW w:w="540" w:type="dxa"/>
          </w:tcPr>
          <w:p w14:paraId="0C11E010" w14:textId="16D6DBFA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060D330B" w14:textId="6694F229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S</w:t>
            </w:r>
          </w:p>
        </w:tc>
        <w:tc>
          <w:tcPr>
            <w:tcW w:w="540" w:type="dxa"/>
          </w:tcPr>
          <w:p w14:paraId="74A268EB" w14:textId="5008B8AB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34270FDF" w14:textId="0AE77E2B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I</w:t>
            </w:r>
          </w:p>
        </w:tc>
        <w:tc>
          <w:tcPr>
            <w:tcW w:w="540" w:type="dxa"/>
          </w:tcPr>
          <w:p w14:paraId="6C8E85C5" w14:textId="79F96E08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9" w:type="dxa"/>
          </w:tcPr>
          <w:p w14:paraId="7261ED49" w14:textId="010C9B44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S</w:t>
            </w:r>
          </w:p>
        </w:tc>
        <w:tc>
          <w:tcPr>
            <w:tcW w:w="536" w:type="dxa"/>
          </w:tcPr>
          <w:p w14:paraId="5C076F96" w14:textId="4B8387DF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0" w:type="dxa"/>
          </w:tcPr>
          <w:p w14:paraId="684246DF" w14:textId="7AFC4EEC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S</w:t>
            </w:r>
          </w:p>
        </w:tc>
        <w:tc>
          <w:tcPr>
            <w:tcW w:w="596" w:type="dxa"/>
          </w:tcPr>
          <w:p w14:paraId="6FDDEA98" w14:textId="30644CDC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S</w:t>
            </w:r>
          </w:p>
        </w:tc>
        <w:tc>
          <w:tcPr>
            <w:tcW w:w="539" w:type="dxa"/>
          </w:tcPr>
          <w:p w14:paraId="665803C5" w14:textId="77777777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</w:tr>
      <w:tr w:rsidR="0052055E" w14:paraId="69973C5C" w14:textId="59957D5F" w:rsidTr="006A4D6B">
        <w:trPr>
          <w:trHeight w:val="300"/>
        </w:trPr>
        <w:tc>
          <w:tcPr>
            <w:tcW w:w="535" w:type="dxa"/>
          </w:tcPr>
          <w:p w14:paraId="339B829C" w14:textId="4A74454E" w:rsidR="0052055E" w:rsidRPr="0052055E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r w:rsidRPr="0052055E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791E66C1" w14:textId="5F178584" w:rsidR="0052055E" w:rsidRPr="006A4D6B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r w:rsidRPr="006A4D6B">
              <w:rPr>
                <w:b/>
                <w:sz w:val="16"/>
                <w:szCs w:val="16"/>
              </w:rPr>
              <w:t>BMD</w:t>
            </w:r>
          </w:p>
        </w:tc>
        <w:tc>
          <w:tcPr>
            <w:tcW w:w="450" w:type="dxa"/>
          </w:tcPr>
          <w:p w14:paraId="0B6F9959" w14:textId="1182FF73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≤</w:t>
            </w:r>
            <w:r w:rsidR="006A4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520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​</w:t>
            </w:r>
          </w:p>
        </w:tc>
        <w:tc>
          <w:tcPr>
            <w:tcW w:w="540" w:type="dxa"/>
          </w:tcPr>
          <w:p w14:paraId="375011A9" w14:textId="3F7A13D7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​</w:t>
            </w:r>
          </w:p>
        </w:tc>
        <w:tc>
          <w:tcPr>
            <w:tcW w:w="450" w:type="dxa"/>
          </w:tcPr>
          <w:p w14:paraId="260EC4EA" w14:textId="31F37107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≤</w:t>
            </w:r>
            <w:r w:rsidR="006A4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520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​</w:t>
            </w:r>
          </w:p>
        </w:tc>
        <w:tc>
          <w:tcPr>
            <w:tcW w:w="540" w:type="dxa"/>
          </w:tcPr>
          <w:p w14:paraId="4784F0AE" w14:textId="7B644A02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 &gt;</w:t>
            </w:r>
            <w:r w:rsidR="006A4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520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​</w:t>
            </w:r>
          </w:p>
        </w:tc>
        <w:tc>
          <w:tcPr>
            <w:tcW w:w="540" w:type="dxa"/>
          </w:tcPr>
          <w:p w14:paraId="5697DF6E" w14:textId="29E1C196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≤</w:t>
            </w:r>
            <w:r w:rsidR="006A4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520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30" w:type="dxa"/>
          </w:tcPr>
          <w:p w14:paraId="65479DE8" w14:textId="127BC83E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≤</w:t>
            </w:r>
            <w:r w:rsidR="006A4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520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  <w:r w:rsidR="005B68A6" w:rsidRPr="005B68A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520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​</w:t>
            </w:r>
          </w:p>
        </w:tc>
        <w:tc>
          <w:tcPr>
            <w:tcW w:w="540" w:type="dxa"/>
          </w:tcPr>
          <w:p w14:paraId="0E46147C" w14:textId="63186CD2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≤</w:t>
            </w:r>
            <w:r w:rsidR="006A4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520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​</w:t>
            </w:r>
          </w:p>
        </w:tc>
        <w:tc>
          <w:tcPr>
            <w:tcW w:w="540" w:type="dxa"/>
          </w:tcPr>
          <w:p w14:paraId="6073EF17" w14:textId="651E4995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≤</w:t>
            </w:r>
            <w:r w:rsidR="006A4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520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​</w:t>
            </w:r>
          </w:p>
        </w:tc>
        <w:tc>
          <w:tcPr>
            <w:tcW w:w="540" w:type="dxa"/>
          </w:tcPr>
          <w:p w14:paraId="64DE7256" w14:textId="14E66423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≤</w:t>
            </w:r>
            <w:r w:rsidR="006A4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520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​</w:t>
            </w:r>
          </w:p>
        </w:tc>
        <w:tc>
          <w:tcPr>
            <w:tcW w:w="540" w:type="dxa"/>
          </w:tcPr>
          <w:p w14:paraId="759060C5" w14:textId="576D4D79" w:rsidR="0052055E" w:rsidRPr="006A4D6B" w:rsidRDefault="006A4D6B" w:rsidP="006A4D6B">
            <w:pPr>
              <w:jc w:val="center"/>
              <w:rPr>
                <w:sz w:val="16"/>
                <w:szCs w:val="16"/>
              </w:rPr>
            </w:pPr>
            <w:r w:rsidRPr="006A4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52055E" w:rsidRPr="006A4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​</w:t>
            </w:r>
          </w:p>
        </w:tc>
        <w:tc>
          <w:tcPr>
            <w:tcW w:w="540" w:type="dxa"/>
          </w:tcPr>
          <w:p w14:paraId="78A914EF" w14:textId="5B41E974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≤</w:t>
            </w:r>
            <w:r w:rsidR="006A4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520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​</w:t>
            </w:r>
          </w:p>
        </w:tc>
        <w:tc>
          <w:tcPr>
            <w:tcW w:w="519" w:type="dxa"/>
          </w:tcPr>
          <w:p w14:paraId="39C55E3E" w14:textId="677094AE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≤</w:t>
            </w:r>
            <w:r w:rsidR="006A4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520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36" w:type="dxa"/>
          </w:tcPr>
          <w:p w14:paraId="528AF2B2" w14:textId="74DEDF1F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2</w:t>
            </w:r>
          </w:p>
        </w:tc>
        <w:tc>
          <w:tcPr>
            <w:tcW w:w="510" w:type="dxa"/>
          </w:tcPr>
          <w:p w14:paraId="4F391991" w14:textId="6B69FAD6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6" w:type="dxa"/>
          </w:tcPr>
          <w:p w14:paraId="633F84D7" w14:textId="5FF17286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9" w:type="dxa"/>
          </w:tcPr>
          <w:p w14:paraId="56F7996D" w14:textId="0BA57597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+</w:t>
            </w:r>
          </w:p>
        </w:tc>
      </w:tr>
      <w:tr w:rsidR="0052055E" w14:paraId="0015ED35" w14:textId="73C5C45C" w:rsidTr="006A4D6B">
        <w:trPr>
          <w:trHeight w:val="300"/>
        </w:trPr>
        <w:tc>
          <w:tcPr>
            <w:tcW w:w="535" w:type="dxa"/>
          </w:tcPr>
          <w:p w14:paraId="76541857" w14:textId="16D6DBFA" w:rsidR="0052055E" w:rsidRPr="0052055E" w:rsidRDefault="0052055E" w:rsidP="0052055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14:paraId="60EEA7A5" w14:textId="27C54952" w:rsidR="0052055E" w:rsidRPr="006A4D6B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6A4D6B">
              <w:rPr>
                <w:b/>
                <w:sz w:val="16"/>
                <w:szCs w:val="16"/>
              </w:rPr>
              <w:t>Etest</w:t>
            </w:r>
            <w:proofErr w:type="spellEnd"/>
          </w:p>
        </w:tc>
        <w:tc>
          <w:tcPr>
            <w:tcW w:w="450" w:type="dxa"/>
          </w:tcPr>
          <w:p w14:paraId="7179609F" w14:textId="16D6DBFA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620868CC" w14:textId="16D6DBFA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</w:tcPr>
          <w:p w14:paraId="794153D4" w14:textId="5285F803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14:paraId="4AC20BA3" w14:textId="75405A81" w:rsidR="0052055E" w:rsidRPr="006A4D6B" w:rsidRDefault="006A4D6B" w:rsidP="006A4D6B">
            <w:pPr>
              <w:ind w:left="360" w:hanging="360"/>
              <w:jc w:val="center"/>
              <w:rPr>
                <w:sz w:val="16"/>
                <w:szCs w:val="16"/>
              </w:rPr>
            </w:pPr>
            <w:r w:rsidRPr="006A4D6B">
              <w:rPr>
                <w:sz w:val="16"/>
                <w:szCs w:val="16"/>
              </w:rPr>
              <w:t>&gt;</w:t>
            </w:r>
            <w:r>
              <w:rPr>
                <w:sz w:val="16"/>
                <w:szCs w:val="16"/>
              </w:rPr>
              <w:t xml:space="preserve"> </w:t>
            </w:r>
            <w:r w:rsidR="0052055E" w:rsidRPr="006A4D6B">
              <w:rPr>
                <w:sz w:val="16"/>
                <w:szCs w:val="16"/>
              </w:rPr>
              <w:t>256</w:t>
            </w:r>
          </w:p>
        </w:tc>
        <w:tc>
          <w:tcPr>
            <w:tcW w:w="540" w:type="dxa"/>
          </w:tcPr>
          <w:p w14:paraId="440EE6EF" w14:textId="16D6DBFA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37C16272" w14:textId="588108D4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14:paraId="0BA043F1" w14:textId="16D6DBFA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2A190D2D" w14:textId="34DD459F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0.25</w:t>
            </w:r>
          </w:p>
        </w:tc>
        <w:tc>
          <w:tcPr>
            <w:tcW w:w="540" w:type="dxa"/>
          </w:tcPr>
          <w:p w14:paraId="4098C800" w14:textId="307EF702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0F34A5E1" w14:textId="2DE88D07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8</w:t>
            </w:r>
          </w:p>
        </w:tc>
        <w:tc>
          <w:tcPr>
            <w:tcW w:w="540" w:type="dxa"/>
          </w:tcPr>
          <w:p w14:paraId="465472DD" w14:textId="1287A61F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0.5</w:t>
            </w:r>
          </w:p>
        </w:tc>
        <w:tc>
          <w:tcPr>
            <w:tcW w:w="519" w:type="dxa"/>
          </w:tcPr>
          <w:p w14:paraId="6D427222" w14:textId="60D53673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</w:tcPr>
          <w:p w14:paraId="6712AC2D" w14:textId="3B1293B5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0" w:type="dxa"/>
          </w:tcPr>
          <w:p w14:paraId="595F8FD0" w14:textId="56A2F8AB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6" w:type="dxa"/>
          </w:tcPr>
          <w:p w14:paraId="509A272B" w14:textId="418A5132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0.25</w:t>
            </w:r>
          </w:p>
        </w:tc>
        <w:tc>
          <w:tcPr>
            <w:tcW w:w="539" w:type="dxa"/>
          </w:tcPr>
          <w:p w14:paraId="050AEE7E" w14:textId="77777777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</w:tr>
      <w:tr w:rsidR="0052055E" w14:paraId="4E18A2AD" w14:textId="0F6C0F00" w:rsidTr="006A4D6B">
        <w:trPr>
          <w:trHeight w:val="300"/>
        </w:trPr>
        <w:tc>
          <w:tcPr>
            <w:tcW w:w="535" w:type="dxa"/>
          </w:tcPr>
          <w:p w14:paraId="7636FD13" w14:textId="16D6DBFA" w:rsidR="0052055E" w:rsidRPr="0052055E" w:rsidRDefault="0052055E" w:rsidP="0052055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14:paraId="1608B5AB" w14:textId="7F026666" w:rsidR="0052055E" w:rsidRPr="006A4D6B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r w:rsidRPr="006A4D6B">
              <w:rPr>
                <w:b/>
                <w:sz w:val="16"/>
                <w:szCs w:val="16"/>
              </w:rPr>
              <w:t>DD</w:t>
            </w:r>
          </w:p>
        </w:tc>
        <w:tc>
          <w:tcPr>
            <w:tcW w:w="450" w:type="dxa"/>
          </w:tcPr>
          <w:p w14:paraId="28E6FAC0" w14:textId="77B40FEC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7FE70665" w14:textId="6FA2CA03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</w:tcPr>
          <w:p w14:paraId="401C8A26" w14:textId="6B0EBE2C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04942A9C" w14:textId="7218196E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795B11C7" w14:textId="16AD8D65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6BC7D53E" w14:textId="5BDDEA45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R</w:t>
            </w:r>
            <w:r w:rsidR="005B68A6">
              <w:rPr>
                <w:sz w:val="16"/>
                <w:szCs w:val="16"/>
              </w:rPr>
              <w:t>*</w:t>
            </w:r>
          </w:p>
        </w:tc>
        <w:tc>
          <w:tcPr>
            <w:tcW w:w="540" w:type="dxa"/>
          </w:tcPr>
          <w:p w14:paraId="4F7822AF" w14:textId="53DCACF7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5411F758" w14:textId="650DC559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S</w:t>
            </w:r>
          </w:p>
        </w:tc>
        <w:tc>
          <w:tcPr>
            <w:tcW w:w="540" w:type="dxa"/>
          </w:tcPr>
          <w:p w14:paraId="1D542E2C" w14:textId="1C1C9B77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467FF3B2" w14:textId="2F59D935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12CBADB7" w14:textId="5269AF50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9" w:type="dxa"/>
          </w:tcPr>
          <w:p w14:paraId="1556C9F0" w14:textId="07342873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S</w:t>
            </w:r>
          </w:p>
        </w:tc>
        <w:tc>
          <w:tcPr>
            <w:tcW w:w="536" w:type="dxa"/>
          </w:tcPr>
          <w:p w14:paraId="0AB4586B" w14:textId="47CCDAF3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0" w:type="dxa"/>
          </w:tcPr>
          <w:p w14:paraId="6BA44C83" w14:textId="270C862B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S</w:t>
            </w:r>
          </w:p>
        </w:tc>
        <w:tc>
          <w:tcPr>
            <w:tcW w:w="596" w:type="dxa"/>
          </w:tcPr>
          <w:p w14:paraId="2D9B79E0" w14:textId="6C9D5D39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S</w:t>
            </w:r>
          </w:p>
        </w:tc>
        <w:tc>
          <w:tcPr>
            <w:tcW w:w="539" w:type="dxa"/>
          </w:tcPr>
          <w:p w14:paraId="3F882175" w14:textId="77777777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</w:tr>
      <w:tr w:rsidR="0052055E" w14:paraId="7394B371" w14:textId="647850A8" w:rsidTr="006A4D6B">
        <w:trPr>
          <w:trHeight w:val="300"/>
        </w:trPr>
        <w:tc>
          <w:tcPr>
            <w:tcW w:w="535" w:type="dxa"/>
          </w:tcPr>
          <w:p w14:paraId="6E74E2CD" w14:textId="6870BA82" w:rsidR="0052055E" w:rsidRPr="0052055E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r w:rsidRPr="0052055E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14:paraId="059C8178" w14:textId="5F178584" w:rsidR="0052055E" w:rsidRPr="006A4D6B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r w:rsidRPr="006A4D6B">
              <w:rPr>
                <w:b/>
                <w:sz w:val="16"/>
                <w:szCs w:val="16"/>
              </w:rPr>
              <w:t>BMD</w:t>
            </w:r>
          </w:p>
        </w:tc>
        <w:tc>
          <w:tcPr>
            <w:tcW w:w="450" w:type="dxa"/>
          </w:tcPr>
          <w:p w14:paraId="23B848E0" w14:textId="41CD2ABA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>≤</w:t>
            </w:r>
            <w:r w:rsidR="006A4D6B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 xml:space="preserve"> </w:t>
            </w: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>0.5</w:t>
            </w:r>
          </w:p>
        </w:tc>
        <w:tc>
          <w:tcPr>
            <w:tcW w:w="540" w:type="dxa"/>
          </w:tcPr>
          <w:p w14:paraId="687600B2" w14:textId="4E8A3698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1</w:t>
            </w:r>
          </w:p>
        </w:tc>
        <w:tc>
          <w:tcPr>
            <w:tcW w:w="450" w:type="dxa"/>
          </w:tcPr>
          <w:p w14:paraId="65883AD3" w14:textId="7F745061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>≤</w:t>
            </w:r>
            <w:r w:rsidR="006A4D6B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 xml:space="preserve"> </w:t>
            </w: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>0.5</w:t>
            </w:r>
          </w:p>
        </w:tc>
        <w:tc>
          <w:tcPr>
            <w:tcW w:w="540" w:type="dxa"/>
          </w:tcPr>
          <w:p w14:paraId="34A259DF" w14:textId="7EBFB7E7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>≤</w:t>
            </w:r>
            <w:r w:rsidR="006A4D6B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 xml:space="preserve"> </w:t>
            </w: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>0.5</w:t>
            </w:r>
          </w:p>
        </w:tc>
        <w:tc>
          <w:tcPr>
            <w:tcW w:w="540" w:type="dxa"/>
          </w:tcPr>
          <w:p w14:paraId="0CCD56F9" w14:textId="3D600C83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0.03</w:t>
            </w:r>
          </w:p>
        </w:tc>
        <w:tc>
          <w:tcPr>
            <w:tcW w:w="630" w:type="dxa"/>
          </w:tcPr>
          <w:p w14:paraId="15B39A85" w14:textId="6F6BDB9A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≤</w:t>
            </w:r>
            <w:r w:rsidR="006A4D6B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0.12​</w:t>
            </w:r>
            <w:r w:rsidR="005B68A6" w:rsidRPr="005B68A6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540" w:type="dxa"/>
          </w:tcPr>
          <w:p w14:paraId="1F696B31" w14:textId="484C2A62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≤</w:t>
            </w:r>
            <w:r w:rsidR="006A4D6B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0.12​</w:t>
            </w:r>
          </w:p>
        </w:tc>
        <w:tc>
          <w:tcPr>
            <w:tcW w:w="540" w:type="dxa"/>
          </w:tcPr>
          <w:p w14:paraId="2ED36D54" w14:textId="1DEE45E2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≤</w:t>
            </w:r>
            <w:r w:rsidR="006A4D6B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1​</w:t>
            </w:r>
          </w:p>
        </w:tc>
        <w:tc>
          <w:tcPr>
            <w:tcW w:w="540" w:type="dxa"/>
          </w:tcPr>
          <w:p w14:paraId="6E883C58" w14:textId="6FDE94C9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≤</w:t>
            </w:r>
            <w:r w:rsidR="006A4D6B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1​</w:t>
            </w:r>
          </w:p>
        </w:tc>
        <w:tc>
          <w:tcPr>
            <w:tcW w:w="540" w:type="dxa"/>
          </w:tcPr>
          <w:p w14:paraId="1C8049EF" w14:textId="43771543" w:rsidR="0052055E" w:rsidRPr="006A4D6B" w:rsidRDefault="006A4D6B" w:rsidP="006A4D6B">
            <w:pPr>
              <w:jc w:val="center"/>
              <w:rPr>
                <w:sz w:val="16"/>
                <w:szCs w:val="16"/>
              </w:rPr>
            </w:pPr>
            <w:r w:rsidRPr="006A4D6B">
              <w:rPr>
                <w:sz w:val="16"/>
                <w:szCs w:val="16"/>
              </w:rPr>
              <w:t>&gt;</w:t>
            </w:r>
            <w:r>
              <w:rPr>
                <w:sz w:val="16"/>
                <w:szCs w:val="16"/>
              </w:rPr>
              <w:t xml:space="preserve"> </w:t>
            </w:r>
            <w:r w:rsidR="0052055E" w:rsidRPr="006A4D6B">
              <w:rPr>
                <w:sz w:val="16"/>
                <w:szCs w:val="16"/>
              </w:rPr>
              <w:t>8</w:t>
            </w:r>
          </w:p>
        </w:tc>
        <w:tc>
          <w:tcPr>
            <w:tcW w:w="540" w:type="dxa"/>
          </w:tcPr>
          <w:p w14:paraId="494E4730" w14:textId="34DBB1C3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≤</w:t>
            </w:r>
            <w:r w:rsidR="006A4D6B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0.12​</w:t>
            </w:r>
          </w:p>
        </w:tc>
        <w:tc>
          <w:tcPr>
            <w:tcW w:w="519" w:type="dxa"/>
          </w:tcPr>
          <w:p w14:paraId="07B1123E" w14:textId="61873FCB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0.5</w:t>
            </w:r>
          </w:p>
        </w:tc>
        <w:tc>
          <w:tcPr>
            <w:tcW w:w="536" w:type="dxa"/>
          </w:tcPr>
          <w:p w14:paraId="7E8717F4" w14:textId="09436B89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≤</w:t>
            </w:r>
            <w:r w:rsidR="006A4D6B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1​</w:t>
            </w:r>
          </w:p>
        </w:tc>
        <w:tc>
          <w:tcPr>
            <w:tcW w:w="510" w:type="dxa"/>
          </w:tcPr>
          <w:p w14:paraId="59E73AA9" w14:textId="13316928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6" w:type="dxa"/>
          </w:tcPr>
          <w:p w14:paraId="2DB88860" w14:textId="75BAFE93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9" w:type="dxa"/>
          </w:tcPr>
          <w:p w14:paraId="76BB1DFC" w14:textId="659CE36A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-</w:t>
            </w:r>
          </w:p>
        </w:tc>
      </w:tr>
      <w:tr w:rsidR="0052055E" w14:paraId="643DC3CF" w14:textId="037A4E67" w:rsidTr="006A4D6B">
        <w:trPr>
          <w:trHeight w:val="300"/>
        </w:trPr>
        <w:tc>
          <w:tcPr>
            <w:tcW w:w="535" w:type="dxa"/>
          </w:tcPr>
          <w:p w14:paraId="02493BB2" w14:textId="16D6DBFA" w:rsidR="0052055E" w:rsidRPr="0052055E" w:rsidRDefault="0052055E" w:rsidP="0052055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14:paraId="3DA5F45A" w14:textId="27C54952" w:rsidR="0052055E" w:rsidRPr="006A4D6B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6A4D6B">
              <w:rPr>
                <w:b/>
                <w:sz w:val="16"/>
                <w:szCs w:val="16"/>
              </w:rPr>
              <w:t>Etest</w:t>
            </w:r>
            <w:proofErr w:type="spellEnd"/>
          </w:p>
        </w:tc>
        <w:tc>
          <w:tcPr>
            <w:tcW w:w="450" w:type="dxa"/>
          </w:tcPr>
          <w:p w14:paraId="7EF7BDDB" w14:textId="778B92C4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6393D4C0" w14:textId="6980A3FC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</w:tcPr>
          <w:p w14:paraId="7446FBBD" w14:textId="7A32B584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14:paraId="4F042566" w14:textId="635C2279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0.25</w:t>
            </w:r>
          </w:p>
        </w:tc>
        <w:tc>
          <w:tcPr>
            <w:tcW w:w="540" w:type="dxa"/>
          </w:tcPr>
          <w:p w14:paraId="370AAACD" w14:textId="6502DCF0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2291CF32" w14:textId="015B97A9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0.25</w:t>
            </w:r>
          </w:p>
        </w:tc>
        <w:tc>
          <w:tcPr>
            <w:tcW w:w="540" w:type="dxa"/>
          </w:tcPr>
          <w:p w14:paraId="6C33D29D" w14:textId="1DFA98CF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5A1B7192" w14:textId="6572C994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0.5</w:t>
            </w:r>
          </w:p>
        </w:tc>
        <w:tc>
          <w:tcPr>
            <w:tcW w:w="540" w:type="dxa"/>
          </w:tcPr>
          <w:p w14:paraId="509AAE0F" w14:textId="3D6B3BB0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26385E0C" w14:textId="4664D294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&gt;32</w:t>
            </w:r>
          </w:p>
        </w:tc>
        <w:tc>
          <w:tcPr>
            <w:tcW w:w="540" w:type="dxa"/>
          </w:tcPr>
          <w:p w14:paraId="42D55B4D" w14:textId="056A1F55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0.125</w:t>
            </w:r>
          </w:p>
        </w:tc>
        <w:tc>
          <w:tcPr>
            <w:tcW w:w="519" w:type="dxa"/>
          </w:tcPr>
          <w:p w14:paraId="5396F6AB" w14:textId="491AA5E0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</w:tcPr>
          <w:p w14:paraId="56AA23D4" w14:textId="48F347D8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0" w:type="dxa"/>
          </w:tcPr>
          <w:p w14:paraId="15CB1BD0" w14:textId="5F1A4BE0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6" w:type="dxa"/>
          </w:tcPr>
          <w:p w14:paraId="4F0C0E03" w14:textId="636C0F68" w:rsidR="0052055E" w:rsidRPr="006A4D6B" w:rsidRDefault="006A4D6B" w:rsidP="006A4D6B">
            <w:pPr>
              <w:jc w:val="center"/>
              <w:rPr>
                <w:sz w:val="16"/>
                <w:szCs w:val="16"/>
              </w:rPr>
            </w:pPr>
            <w:r w:rsidRPr="006A4D6B">
              <w:rPr>
                <w:sz w:val="16"/>
                <w:szCs w:val="16"/>
              </w:rPr>
              <w:t>&gt;</w:t>
            </w:r>
            <w:r>
              <w:rPr>
                <w:sz w:val="16"/>
                <w:szCs w:val="16"/>
              </w:rPr>
              <w:t xml:space="preserve"> </w:t>
            </w:r>
            <w:r w:rsidR="0052055E" w:rsidRPr="006A4D6B">
              <w:rPr>
                <w:sz w:val="16"/>
                <w:szCs w:val="16"/>
              </w:rPr>
              <w:t>32</w:t>
            </w:r>
          </w:p>
        </w:tc>
        <w:tc>
          <w:tcPr>
            <w:tcW w:w="539" w:type="dxa"/>
          </w:tcPr>
          <w:p w14:paraId="061E70A8" w14:textId="77777777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</w:tr>
      <w:tr w:rsidR="0052055E" w14:paraId="3BA182B6" w14:textId="58D48917" w:rsidTr="006A4D6B">
        <w:trPr>
          <w:trHeight w:val="300"/>
        </w:trPr>
        <w:tc>
          <w:tcPr>
            <w:tcW w:w="535" w:type="dxa"/>
          </w:tcPr>
          <w:p w14:paraId="2EEF5E21" w14:textId="16D6DBFA" w:rsidR="0052055E" w:rsidRPr="0052055E" w:rsidRDefault="0052055E" w:rsidP="0052055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14:paraId="7DB8E5E2" w14:textId="7F026666" w:rsidR="0052055E" w:rsidRPr="006A4D6B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r w:rsidRPr="006A4D6B">
              <w:rPr>
                <w:b/>
                <w:sz w:val="16"/>
                <w:szCs w:val="16"/>
              </w:rPr>
              <w:t>DD</w:t>
            </w:r>
          </w:p>
        </w:tc>
        <w:tc>
          <w:tcPr>
            <w:tcW w:w="450" w:type="dxa"/>
          </w:tcPr>
          <w:p w14:paraId="7166006F" w14:textId="3D77E20E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5A253B83" w14:textId="6D8B9223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</w:tcPr>
          <w:p w14:paraId="1C58C14F" w14:textId="4793C71B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4980813A" w14:textId="66F25F8E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S</w:t>
            </w:r>
          </w:p>
        </w:tc>
        <w:tc>
          <w:tcPr>
            <w:tcW w:w="540" w:type="dxa"/>
          </w:tcPr>
          <w:p w14:paraId="04044E59" w14:textId="5282AD55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09564610" w14:textId="667C9B72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S</w:t>
            </w:r>
            <w:r w:rsidR="005B68A6">
              <w:rPr>
                <w:sz w:val="16"/>
                <w:szCs w:val="16"/>
              </w:rPr>
              <w:t>*</w:t>
            </w:r>
          </w:p>
        </w:tc>
        <w:tc>
          <w:tcPr>
            <w:tcW w:w="540" w:type="dxa"/>
          </w:tcPr>
          <w:p w14:paraId="7A1DC1AD" w14:textId="6BB135CE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0FA1A8DD" w14:textId="1991AD7B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S</w:t>
            </w:r>
          </w:p>
        </w:tc>
        <w:tc>
          <w:tcPr>
            <w:tcW w:w="540" w:type="dxa"/>
          </w:tcPr>
          <w:p w14:paraId="622C181D" w14:textId="071526F1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2C090FFA" w14:textId="59FA07BC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1ED187DE" w14:textId="1ECCAE5A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9" w:type="dxa"/>
          </w:tcPr>
          <w:p w14:paraId="56D0718A" w14:textId="7F33CFF0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S</w:t>
            </w:r>
          </w:p>
        </w:tc>
        <w:tc>
          <w:tcPr>
            <w:tcW w:w="536" w:type="dxa"/>
          </w:tcPr>
          <w:p w14:paraId="58262961" w14:textId="6D2D019D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0" w:type="dxa"/>
          </w:tcPr>
          <w:p w14:paraId="7E91BB2A" w14:textId="18C12901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S</w:t>
            </w:r>
          </w:p>
        </w:tc>
        <w:tc>
          <w:tcPr>
            <w:tcW w:w="596" w:type="dxa"/>
          </w:tcPr>
          <w:p w14:paraId="74C08661" w14:textId="3AD84474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R</w:t>
            </w:r>
          </w:p>
        </w:tc>
        <w:tc>
          <w:tcPr>
            <w:tcW w:w="539" w:type="dxa"/>
          </w:tcPr>
          <w:p w14:paraId="6C9C09B3" w14:textId="77777777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</w:tr>
      <w:tr w:rsidR="0052055E" w14:paraId="53E808C5" w14:textId="392D09C5" w:rsidTr="006A4D6B">
        <w:trPr>
          <w:trHeight w:val="300"/>
        </w:trPr>
        <w:tc>
          <w:tcPr>
            <w:tcW w:w="535" w:type="dxa"/>
          </w:tcPr>
          <w:p w14:paraId="376CD7DA" w14:textId="2EF1EF12" w:rsidR="0052055E" w:rsidRPr="0052055E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r w:rsidRPr="0052055E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14:paraId="3C152E83" w14:textId="5F178584" w:rsidR="0052055E" w:rsidRPr="006A4D6B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r w:rsidRPr="006A4D6B">
              <w:rPr>
                <w:b/>
                <w:sz w:val="16"/>
                <w:szCs w:val="16"/>
              </w:rPr>
              <w:t>BMD</w:t>
            </w:r>
          </w:p>
        </w:tc>
        <w:tc>
          <w:tcPr>
            <w:tcW w:w="450" w:type="dxa"/>
          </w:tcPr>
          <w:p w14:paraId="5BCA2CB2" w14:textId="43D00C89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>≤</w:t>
            </w:r>
            <w:r w:rsidR="006A4D6B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 xml:space="preserve"> </w:t>
            </w: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>0.5</w:t>
            </w:r>
          </w:p>
        </w:tc>
        <w:tc>
          <w:tcPr>
            <w:tcW w:w="540" w:type="dxa"/>
          </w:tcPr>
          <w:p w14:paraId="752E2406" w14:textId="75A0B097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0.5</w:t>
            </w:r>
          </w:p>
        </w:tc>
        <w:tc>
          <w:tcPr>
            <w:tcW w:w="450" w:type="dxa"/>
          </w:tcPr>
          <w:p w14:paraId="44136426" w14:textId="0EA06A52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>≤</w:t>
            </w:r>
            <w:r w:rsidR="006A4D6B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 xml:space="preserve"> </w:t>
            </w: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>0.5</w:t>
            </w:r>
          </w:p>
        </w:tc>
        <w:tc>
          <w:tcPr>
            <w:tcW w:w="540" w:type="dxa"/>
          </w:tcPr>
          <w:p w14:paraId="1492BDC1" w14:textId="612BC3EA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>≤</w:t>
            </w:r>
            <w:r w:rsidR="006A4D6B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 xml:space="preserve"> </w:t>
            </w: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>0.5</w:t>
            </w:r>
          </w:p>
        </w:tc>
        <w:tc>
          <w:tcPr>
            <w:tcW w:w="540" w:type="dxa"/>
          </w:tcPr>
          <w:p w14:paraId="40C5CF2B" w14:textId="67D2B842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0.03</w:t>
            </w:r>
          </w:p>
        </w:tc>
        <w:tc>
          <w:tcPr>
            <w:tcW w:w="630" w:type="dxa"/>
          </w:tcPr>
          <w:p w14:paraId="3DD06596" w14:textId="61FA231B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≤</w:t>
            </w:r>
            <w:r w:rsidR="006A4D6B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0.12​</w:t>
            </w:r>
            <w:r w:rsidR="005B68A6" w:rsidRPr="005B68A6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540" w:type="dxa"/>
          </w:tcPr>
          <w:p w14:paraId="3EF5F105" w14:textId="095E3A09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≤</w:t>
            </w:r>
            <w:r w:rsidR="006A4D6B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0.12​</w:t>
            </w:r>
          </w:p>
        </w:tc>
        <w:tc>
          <w:tcPr>
            <w:tcW w:w="540" w:type="dxa"/>
          </w:tcPr>
          <w:p w14:paraId="1A5E93B9" w14:textId="6085D5D9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≤</w:t>
            </w:r>
            <w:r w:rsidR="006A4D6B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1​</w:t>
            </w:r>
          </w:p>
        </w:tc>
        <w:tc>
          <w:tcPr>
            <w:tcW w:w="540" w:type="dxa"/>
          </w:tcPr>
          <w:p w14:paraId="2D7A8EAA" w14:textId="4B41A440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≤</w:t>
            </w:r>
            <w:r w:rsidR="006A4D6B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1​</w:t>
            </w:r>
          </w:p>
        </w:tc>
        <w:tc>
          <w:tcPr>
            <w:tcW w:w="540" w:type="dxa"/>
          </w:tcPr>
          <w:p w14:paraId="75259351" w14:textId="0994977D" w:rsidR="0052055E" w:rsidRPr="006A4D6B" w:rsidRDefault="006A4D6B" w:rsidP="006A4D6B">
            <w:pPr>
              <w:jc w:val="center"/>
              <w:rPr>
                <w:sz w:val="16"/>
                <w:szCs w:val="16"/>
              </w:rPr>
            </w:pPr>
            <w:r w:rsidRPr="006A4D6B">
              <w:rPr>
                <w:sz w:val="16"/>
                <w:szCs w:val="16"/>
              </w:rPr>
              <w:t>&gt;</w:t>
            </w:r>
            <w:r>
              <w:rPr>
                <w:sz w:val="16"/>
                <w:szCs w:val="16"/>
              </w:rPr>
              <w:t xml:space="preserve"> </w:t>
            </w:r>
            <w:r w:rsidR="0052055E" w:rsidRPr="006A4D6B">
              <w:rPr>
                <w:sz w:val="16"/>
                <w:szCs w:val="16"/>
              </w:rPr>
              <w:t>8</w:t>
            </w:r>
          </w:p>
        </w:tc>
        <w:tc>
          <w:tcPr>
            <w:tcW w:w="540" w:type="dxa"/>
          </w:tcPr>
          <w:p w14:paraId="5BF0769C" w14:textId="0B6E056C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≤</w:t>
            </w:r>
            <w:r w:rsidR="006A4D6B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0.12​</w:t>
            </w:r>
          </w:p>
        </w:tc>
        <w:tc>
          <w:tcPr>
            <w:tcW w:w="519" w:type="dxa"/>
          </w:tcPr>
          <w:p w14:paraId="14A61160" w14:textId="4930484E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0.5</w:t>
            </w:r>
          </w:p>
        </w:tc>
        <w:tc>
          <w:tcPr>
            <w:tcW w:w="536" w:type="dxa"/>
          </w:tcPr>
          <w:p w14:paraId="58A3449E" w14:textId="2D1B7698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≤</w:t>
            </w:r>
            <w:r w:rsidR="006A4D6B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1​</w:t>
            </w:r>
          </w:p>
        </w:tc>
        <w:tc>
          <w:tcPr>
            <w:tcW w:w="510" w:type="dxa"/>
          </w:tcPr>
          <w:p w14:paraId="467369DF" w14:textId="65E5443D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6" w:type="dxa"/>
          </w:tcPr>
          <w:p w14:paraId="5C66CA35" w14:textId="5C03A233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9" w:type="dxa"/>
          </w:tcPr>
          <w:p w14:paraId="0FDC9A38" w14:textId="4ECD573D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+</w:t>
            </w:r>
          </w:p>
        </w:tc>
      </w:tr>
      <w:tr w:rsidR="0052055E" w14:paraId="33D21888" w14:textId="1D150D0B" w:rsidTr="006A4D6B">
        <w:trPr>
          <w:trHeight w:val="300"/>
        </w:trPr>
        <w:tc>
          <w:tcPr>
            <w:tcW w:w="535" w:type="dxa"/>
          </w:tcPr>
          <w:p w14:paraId="55541177" w14:textId="16D6DBFA" w:rsidR="0052055E" w:rsidRPr="0052055E" w:rsidRDefault="0052055E" w:rsidP="0052055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14:paraId="276EE581" w14:textId="27C54952" w:rsidR="0052055E" w:rsidRPr="006A4D6B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6A4D6B">
              <w:rPr>
                <w:b/>
                <w:sz w:val="16"/>
                <w:szCs w:val="16"/>
              </w:rPr>
              <w:t>Etest</w:t>
            </w:r>
            <w:proofErr w:type="spellEnd"/>
          </w:p>
        </w:tc>
        <w:tc>
          <w:tcPr>
            <w:tcW w:w="450" w:type="dxa"/>
          </w:tcPr>
          <w:p w14:paraId="38AAFCA3" w14:textId="15BBE090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05208655" w14:textId="08D7406F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</w:tcPr>
          <w:p w14:paraId="5645FA09" w14:textId="60B9C0D0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14:paraId="5635070E" w14:textId="54AF6064" w:rsidR="0052055E" w:rsidRPr="006A4D6B" w:rsidRDefault="006A4D6B" w:rsidP="006A4D6B">
            <w:pPr>
              <w:jc w:val="center"/>
              <w:rPr>
                <w:sz w:val="16"/>
                <w:szCs w:val="16"/>
              </w:rPr>
            </w:pPr>
            <w:r w:rsidRPr="006A4D6B">
              <w:rPr>
                <w:sz w:val="16"/>
                <w:szCs w:val="16"/>
              </w:rPr>
              <w:t>&gt;</w:t>
            </w:r>
            <w:r>
              <w:rPr>
                <w:sz w:val="16"/>
                <w:szCs w:val="16"/>
              </w:rPr>
              <w:t xml:space="preserve"> </w:t>
            </w:r>
            <w:r w:rsidR="0052055E" w:rsidRPr="006A4D6B">
              <w:rPr>
                <w:sz w:val="16"/>
                <w:szCs w:val="16"/>
              </w:rPr>
              <w:t>256</w:t>
            </w:r>
          </w:p>
        </w:tc>
        <w:tc>
          <w:tcPr>
            <w:tcW w:w="540" w:type="dxa"/>
          </w:tcPr>
          <w:p w14:paraId="32B5B166" w14:textId="31693050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32377ED6" w14:textId="591AA57F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14:paraId="36635218" w14:textId="15971E57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272286FC" w14:textId="6E73CD19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0.25</w:t>
            </w:r>
          </w:p>
        </w:tc>
        <w:tc>
          <w:tcPr>
            <w:tcW w:w="540" w:type="dxa"/>
          </w:tcPr>
          <w:p w14:paraId="5432B192" w14:textId="58FDA69B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2E308FA4" w14:textId="08A36A60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&gt;</w:t>
            </w:r>
            <w:r w:rsidR="006A4D6B">
              <w:rPr>
                <w:sz w:val="16"/>
                <w:szCs w:val="16"/>
              </w:rPr>
              <w:t xml:space="preserve"> </w:t>
            </w:r>
            <w:r w:rsidRPr="0052055E">
              <w:rPr>
                <w:sz w:val="16"/>
                <w:szCs w:val="16"/>
              </w:rPr>
              <w:t>32</w:t>
            </w:r>
          </w:p>
        </w:tc>
        <w:tc>
          <w:tcPr>
            <w:tcW w:w="540" w:type="dxa"/>
          </w:tcPr>
          <w:p w14:paraId="6E334DEB" w14:textId="2C071AAC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0.25</w:t>
            </w:r>
          </w:p>
        </w:tc>
        <w:tc>
          <w:tcPr>
            <w:tcW w:w="519" w:type="dxa"/>
          </w:tcPr>
          <w:p w14:paraId="4DCE6347" w14:textId="307DEB1D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</w:tcPr>
          <w:p w14:paraId="626655F3" w14:textId="3CF373EB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0" w:type="dxa"/>
          </w:tcPr>
          <w:p w14:paraId="08CA3935" w14:textId="37020123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6" w:type="dxa"/>
          </w:tcPr>
          <w:p w14:paraId="620E39B7" w14:textId="515DC23B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0.25</w:t>
            </w:r>
          </w:p>
        </w:tc>
        <w:tc>
          <w:tcPr>
            <w:tcW w:w="539" w:type="dxa"/>
          </w:tcPr>
          <w:p w14:paraId="4BA22966" w14:textId="77777777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</w:tr>
      <w:tr w:rsidR="0052055E" w14:paraId="15D813C7" w14:textId="271B160F" w:rsidTr="006A4D6B">
        <w:trPr>
          <w:trHeight w:val="300"/>
        </w:trPr>
        <w:tc>
          <w:tcPr>
            <w:tcW w:w="535" w:type="dxa"/>
          </w:tcPr>
          <w:p w14:paraId="598C13DB" w14:textId="16D6DBFA" w:rsidR="0052055E" w:rsidRPr="0052055E" w:rsidRDefault="0052055E" w:rsidP="0052055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14:paraId="23DC4E2C" w14:textId="7F026666" w:rsidR="0052055E" w:rsidRPr="006A4D6B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r w:rsidRPr="006A4D6B">
              <w:rPr>
                <w:b/>
                <w:sz w:val="16"/>
                <w:szCs w:val="16"/>
              </w:rPr>
              <w:t>DD</w:t>
            </w:r>
          </w:p>
        </w:tc>
        <w:tc>
          <w:tcPr>
            <w:tcW w:w="450" w:type="dxa"/>
          </w:tcPr>
          <w:p w14:paraId="3C4BD8E6" w14:textId="1532968E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215F9E6D" w14:textId="0ED6E35B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</w:tcPr>
          <w:p w14:paraId="12C9D028" w14:textId="5431E492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58135E29" w14:textId="176194CA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135FEC2A" w14:textId="3B5BF482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67F0822B" w14:textId="2232AE6B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R</w:t>
            </w:r>
            <w:r w:rsidR="005B68A6">
              <w:rPr>
                <w:sz w:val="16"/>
                <w:szCs w:val="16"/>
              </w:rPr>
              <w:t>*</w:t>
            </w:r>
          </w:p>
        </w:tc>
        <w:tc>
          <w:tcPr>
            <w:tcW w:w="540" w:type="dxa"/>
          </w:tcPr>
          <w:p w14:paraId="3F153A63" w14:textId="0D503E5E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682D4201" w14:textId="16404081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S</w:t>
            </w:r>
          </w:p>
        </w:tc>
        <w:tc>
          <w:tcPr>
            <w:tcW w:w="540" w:type="dxa"/>
          </w:tcPr>
          <w:p w14:paraId="12FE3DA3" w14:textId="49B4E25A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2E8DEF30" w14:textId="369FB2DD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0BF35E43" w14:textId="3A79437E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9" w:type="dxa"/>
          </w:tcPr>
          <w:p w14:paraId="7B2567D3" w14:textId="4574AD2A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S</w:t>
            </w:r>
          </w:p>
        </w:tc>
        <w:tc>
          <w:tcPr>
            <w:tcW w:w="536" w:type="dxa"/>
          </w:tcPr>
          <w:p w14:paraId="087D5A5C" w14:textId="2B283723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0" w:type="dxa"/>
          </w:tcPr>
          <w:p w14:paraId="6079A9FF" w14:textId="2BC4C11A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S</w:t>
            </w:r>
          </w:p>
        </w:tc>
        <w:tc>
          <w:tcPr>
            <w:tcW w:w="596" w:type="dxa"/>
          </w:tcPr>
          <w:p w14:paraId="285CB32F" w14:textId="6196E987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S</w:t>
            </w:r>
          </w:p>
        </w:tc>
        <w:tc>
          <w:tcPr>
            <w:tcW w:w="539" w:type="dxa"/>
          </w:tcPr>
          <w:p w14:paraId="5529F56B" w14:textId="77777777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</w:tr>
      <w:tr w:rsidR="0052055E" w14:paraId="6773CBDF" w14:textId="45B8FE03" w:rsidTr="006A4D6B">
        <w:trPr>
          <w:trHeight w:val="300"/>
        </w:trPr>
        <w:tc>
          <w:tcPr>
            <w:tcW w:w="535" w:type="dxa"/>
          </w:tcPr>
          <w:p w14:paraId="44CA8F96" w14:textId="15AC62DE" w:rsidR="0052055E" w:rsidRPr="0052055E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r w:rsidRPr="0052055E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14:paraId="6DE2E592" w14:textId="5F178584" w:rsidR="0052055E" w:rsidRPr="006A4D6B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r w:rsidRPr="006A4D6B">
              <w:rPr>
                <w:b/>
                <w:sz w:val="16"/>
                <w:szCs w:val="16"/>
              </w:rPr>
              <w:t>BMD</w:t>
            </w:r>
          </w:p>
        </w:tc>
        <w:tc>
          <w:tcPr>
            <w:tcW w:w="450" w:type="dxa"/>
          </w:tcPr>
          <w:p w14:paraId="3AF75C08" w14:textId="4E96329B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>≤</w:t>
            </w:r>
            <w:r w:rsidR="006A4D6B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 xml:space="preserve"> </w:t>
            </w: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>0.5</w:t>
            </w:r>
          </w:p>
        </w:tc>
        <w:tc>
          <w:tcPr>
            <w:tcW w:w="540" w:type="dxa"/>
          </w:tcPr>
          <w:p w14:paraId="1A7B1C6B" w14:textId="79F853CA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1</w:t>
            </w:r>
          </w:p>
        </w:tc>
        <w:tc>
          <w:tcPr>
            <w:tcW w:w="450" w:type="dxa"/>
          </w:tcPr>
          <w:p w14:paraId="6B53DF09" w14:textId="0A7FBDB4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>≤</w:t>
            </w:r>
            <w:r w:rsidR="006A4D6B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 xml:space="preserve"> </w:t>
            </w: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>0.5</w:t>
            </w:r>
          </w:p>
        </w:tc>
        <w:tc>
          <w:tcPr>
            <w:tcW w:w="540" w:type="dxa"/>
          </w:tcPr>
          <w:p w14:paraId="5F5B2564" w14:textId="2D837633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14:paraId="4810FEEE" w14:textId="4F2A3123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≤</w:t>
            </w:r>
            <w:r w:rsidR="006A4D6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5205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30" w:type="dxa"/>
          </w:tcPr>
          <w:p w14:paraId="6B0AF4C3" w14:textId="687BF2EE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≤</w:t>
            </w:r>
            <w:r w:rsidR="006A4D6B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0.12</w:t>
            </w:r>
            <w:r w:rsidR="005B68A6" w:rsidRPr="005B68A6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#</w:t>
            </w: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​</w:t>
            </w:r>
          </w:p>
        </w:tc>
        <w:tc>
          <w:tcPr>
            <w:tcW w:w="540" w:type="dxa"/>
          </w:tcPr>
          <w:p w14:paraId="61615AFF" w14:textId="73B1EF75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≤</w:t>
            </w:r>
            <w:r w:rsidR="006A4D6B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0.12​</w:t>
            </w:r>
          </w:p>
        </w:tc>
        <w:tc>
          <w:tcPr>
            <w:tcW w:w="540" w:type="dxa"/>
          </w:tcPr>
          <w:p w14:paraId="11C7E0CD" w14:textId="123D0E54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≤</w:t>
            </w:r>
            <w:r w:rsidR="006A4D6B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1​</w:t>
            </w:r>
          </w:p>
        </w:tc>
        <w:tc>
          <w:tcPr>
            <w:tcW w:w="540" w:type="dxa"/>
          </w:tcPr>
          <w:p w14:paraId="58DEFEF3" w14:textId="0CA1D06B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≤</w:t>
            </w:r>
            <w:r w:rsidR="006A4D6B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1​</w:t>
            </w:r>
          </w:p>
        </w:tc>
        <w:tc>
          <w:tcPr>
            <w:tcW w:w="540" w:type="dxa"/>
          </w:tcPr>
          <w:p w14:paraId="6277144D" w14:textId="1F4C14C8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&gt;</w:t>
            </w:r>
            <w:r w:rsidR="006A4D6B">
              <w:rPr>
                <w:sz w:val="16"/>
                <w:szCs w:val="16"/>
              </w:rPr>
              <w:t xml:space="preserve"> </w:t>
            </w:r>
            <w:r w:rsidRPr="0052055E">
              <w:rPr>
                <w:sz w:val="16"/>
                <w:szCs w:val="16"/>
              </w:rPr>
              <w:t>8</w:t>
            </w:r>
          </w:p>
        </w:tc>
        <w:tc>
          <w:tcPr>
            <w:tcW w:w="540" w:type="dxa"/>
          </w:tcPr>
          <w:p w14:paraId="5755F889" w14:textId="4F2BE4DD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0.12​</w:t>
            </w:r>
          </w:p>
        </w:tc>
        <w:tc>
          <w:tcPr>
            <w:tcW w:w="519" w:type="dxa"/>
          </w:tcPr>
          <w:p w14:paraId="031F0E12" w14:textId="67508345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  <w:u w:val="single"/>
              </w:rPr>
              <w:t>&lt;</w:t>
            </w:r>
            <w:r w:rsidRPr="0052055E">
              <w:rPr>
                <w:sz w:val="16"/>
                <w:szCs w:val="16"/>
              </w:rPr>
              <w:t xml:space="preserve"> 0.25</w:t>
            </w:r>
          </w:p>
        </w:tc>
        <w:tc>
          <w:tcPr>
            <w:tcW w:w="536" w:type="dxa"/>
          </w:tcPr>
          <w:p w14:paraId="3ED9233D" w14:textId="384AD89E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≤</w:t>
            </w:r>
            <w:r w:rsidR="006A4D6B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52055E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1​</w:t>
            </w:r>
          </w:p>
        </w:tc>
        <w:tc>
          <w:tcPr>
            <w:tcW w:w="510" w:type="dxa"/>
          </w:tcPr>
          <w:p w14:paraId="0CC0D225" w14:textId="66AF5A02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6" w:type="dxa"/>
          </w:tcPr>
          <w:p w14:paraId="78BE5088" w14:textId="70E5D2A4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9" w:type="dxa"/>
          </w:tcPr>
          <w:p w14:paraId="64F58165" w14:textId="3698910F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+</w:t>
            </w:r>
          </w:p>
        </w:tc>
      </w:tr>
      <w:tr w:rsidR="0052055E" w14:paraId="3A05A413" w14:textId="3971E465" w:rsidTr="006A4D6B">
        <w:trPr>
          <w:trHeight w:val="300"/>
        </w:trPr>
        <w:tc>
          <w:tcPr>
            <w:tcW w:w="535" w:type="dxa"/>
          </w:tcPr>
          <w:p w14:paraId="65A580D2" w14:textId="16D6DBFA" w:rsidR="0052055E" w:rsidRPr="0052055E" w:rsidRDefault="0052055E" w:rsidP="0052055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14:paraId="652E979F" w14:textId="27C54952" w:rsidR="0052055E" w:rsidRPr="006A4D6B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6A4D6B">
              <w:rPr>
                <w:b/>
                <w:sz w:val="16"/>
                <w:szCs w:val="16"/>
              </w:rPr>
              <w:t>Etest</w:t>
            </w:r>
            <w:proofErr w:type="spellEnd"/>
          </w:p>
        </w:tc>
        <w:tc>
          <w:tcPr>
            <w:tcW w:w="450" w:type="dxa"/>
          </w:tcPr>
          <w:p w14:paraId="0AF74334" w14:textId="7F16731E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4E940B63" w14:textId="20E751DD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</w:tcPr>
          <w:p w14:paraId="0AF67BB7" w14:textId="6D561C76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0.5</w:t>
            </w:r>
          </w:p>
        </w:tc>
        <w:tc>
          <w:tcPr>
            <w:tcW w:w="540" w:type="dxa"/>
          </w:tcPr>
          <w:p w14:paraId="3CFB667E" w14:textId="1E674804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14:paraId="3C91B402" w14:textId="6924A4EB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77D4CE70" w14:textId="41415DCD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0.5</w:t>
            </w:r>
          </w:p>
        </w:tc>
        <w:tc>
          <w:tcPr>
            <w:tcW w:w="540" w:type="dxa"/>
          </w:tcPr>
          <w:p w14:paraId="599B1E18" w14:textId="791E22AC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39579F4A" w14:textId="13C6402B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0.25</w:t>
            </w:r>
          </w:p>
        </w:tc>
        <w:tc>
          <w:tcPr>
            <w:tcW w:w="540" w:type="dxa"/>
          </w:tcPr>
          <w:p w14:paraId="190B0710" w14:textId="17358B3B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03204D5A" w14:textId="63A82197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&gt;</w:t>
            </w:r>
            <w:r w:rsidR="006A4D6B">
              <w:rPr>
                <w:sz w:val="16"/>
                <w:szCs w:val="16"/>
              </w:rPr>
              <w:t xml:space="preserve"> </w:t>
            </w:r>
            <w:r w:rsidRPr="0052055E">
              <w:rPr>
                <w:sz w:val="16"/>
                <w:szCs w:val="16"/>
              </w:rPr>
              <w:t>32</w:t>
            </w:r>
          </w:p>
        </w:tc>
        <w:tc>
          <w:tcPr>
            <w:tcW w:w="540" w:type="dxa"/>
          </w:tcPr>
          <w:p w14:paraId="19FEF862" w14:textId="6F013B22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0.5</w:t>
            </w:r>
          </w:p>
        </w:tc>
        <w:tc>
          <w:tcPr>
            <w:tcW w:w="519" w:type="dxa"/>
          </w:tcPr>
          <w:p w14:paraId="3D4001F6" w14:textId="5746AB25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6" w:type="dxa"/>
          </w:tcPr>
          <w:p w14:paraId="69901E1F" w14:textId="76A1A75D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0" w:type="dxa"/>
          </w:tcPr>
          <w:p w14:paraId="355C333F" w14:textId="6B696505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6" w:type="dxa"/>
          </w:tcPr>
          <w:p w14:paraId="04FC1DB9" w14:textId="6BD117D1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0.5</w:t>
            </w:r>
          </w:p>
        </w:tc>
        <w:tc>
          <w:tcPr>
            <w:tcW w:w="539" w:type="dxa"/>
          </w:tcPr>
          <w:p w14:paraId="6153D553" w14:textId="77777777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</w:tr>
      <w:tr w:rsidR="0052055E" w14:paraId="3760CE48" w14:textId="682BBACD" w:rsidTr="006A4D6B">
        <w:trPr>
          <w:trHeight w:val="300"/>
        </w:trPr>
        <w:tc>
          <w:tcPr>
            <w:tcW w:w="535" w:type="dxa"/>
          </w:tcPr>
          <w:p w14:paraId="121C239B" w14:textId="16D6DBFA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37094704" w14:textId="7F026666" w:rsidR="0052055E" w:rsidRPr="006A4D6B" w:rsidRDefault="0052055E" w:rsidP="0052055E">
            <w:pPr>
              <w:jc w:val="center"/>
              <w:rPr>
                <w:b/>
                <w:sz w:val="16"/>
                <w:szCs w:val="16"/>
              </w:rPr>
            </w:pPr>
            <w:r w:rsidRPr="006A4D6B">
              <w:rPr>
                <w:b/>
                <w:sz w:val="16"/>
                <w:szCs w:val="16"/>
              </w:rPr>
              <w:t>DD</w:t>
            </w:r>
          </w:p>
        </w:tc>
        <w:tc>
          <w:tcPr>
            <w:tcW w:w="450" w:type="dxa"/>
          </w:tcPr>
          <w:p w14:paraId="049035B1" w14:textId="491BFE88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48ED42C0" w14:textId="4FE214B2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</w:tcPr>
          <w:p w14:paraId="2F67386C" w14:textId="2579C2B9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7BAFBABF" w14:textId="3D881B01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I</w:t>
            </w:r>
          </w:p>
        </w:tc>
        <w:tc>
          <w:tcPr>
            <w:tcW w:w="540" w:type="dxa"/>
          </w:tcPr>
          <w:p w14:paraId="69BB7C71" w14:textId="27B21B95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748AC726" w14:textId="55E0B969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R</w:t>
            </w:r>
            <w:r w:rsidR="005B68A6">
              <w:rPr>
                <w:sz w:val="16"/>
                <w:szCs w:val="16"/>
              </w:rPr>
              <w:t>*</w:t>
            </w:r>
          </w:p>
        </w:tc>
        <w:tc>
          <w:tcPr>
            <w:tcW w:w="540" w:type="dxa"/>
          </w:tcPr>
          <w:p w14:paraId="2D15E45D" w14:textId="54D6CC62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1A434D60" w14:textId="73B7140A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S</w:t>
            </w:r>
          </w:p>
        </w:tc>
        <w:tc>
          <w:tcPr>
            <w:tcW w:w="540" w:type="dxa"/>
          </w:tcPr>
          <w:p w14:paraId="297EB773" w14:textId="579E4E30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0ED23BB9" w14:textId="113FDEB1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R</w:t>
            </w:r>
          </w:p>
        </w:tc>
        <w:tc>
          <w:tcPr>
            <w:tcW w:w="540" w:type="dxa"/>
          </w:tcPr>
          <w:p w14:paraId="5F0878FD" w14:textId="2B542D55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9" w:type="dxa"/>
          </w:tcPr>
          <w:p w14:paraId="58C0A784" w14:textId="1AD05B3E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S</w:t>
            </w:r>
          </w:p>
        </w:tc>
        <w:tc>
          <w:tcPr>
            <w:tcW w:w="536" w:type="dxa"/>
          </w:tcPr>
          <w:p w14:paraId="150CF945" w14:textId="00F44158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0" w:type="dxa"/>
          </w:tcPr>
          <w:p w14:paraId="204702D0" w14:textId="19B20DB3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S</w:t>
            </w:r>
          </w:p>
        </w:tc>
        <w:tc>
          <w:tcPr>
            <w:tcW w:w="596" w:type="dxa"/>
          </w:tcPr>
          <w:p w14:paraId="655B43D3" w14:textId="27E30A56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  <w:r w:rsidRPr="0052055E">
              <w:rPr>
                <w:sz w:val="16"/>
                <w:szCs w:val="16"/>
              </w:rPr>
              <w:t>S</w:t>
            </w:r>
          </w:p>
        </w:tc>
        <w:tc>
          <w:tcPr>
            <w:tcW w:w="539" w:type="dxa"/>
          </w:tcPr>
          <w:p w14:paraId="70AA28A8" w14:textId="77777777" w:rsidR="0052055E" w:rsidRPr="0052055E" w:rsidRDefault="0052055E" w:rsidP="0052055E">
            <w:pPr>
              <w:jc w:val="center"/>
              <w:rPr>
                <w:sz w:val="16"/>
                <w:szCs w:val="16"/>
              </w:rPr>
            </w:pPr>
          </w:p>
        </w:tc>
      </w:tr>
    </w:tbl>
    <w:p w14:paraId="6ACCED4E" w14:textId="208428F7" w:rsidR="009E7106" w:rsidRDefault="686EEF37" w:rsidP="0401AD6A">
      <w:pPr>
        <w:spacing w:after="0" w:line="240" w:lineRule="auto"/>
        <w:rPr>
          <w:sz w:val="16"/>
          <w:szCs w:val="16"/>
        </w:rPr>
      </w:pPr>
      <w:r w:rsidRPr="0401AD6A">
        <w:rPr>
          <w:sz w:val="16"/>
          <w:szCs w:val="16"/>
        </w:rPr>
        <w:t xml:space="preserve">BMD: broth microdilution; DD: disk diffusion; CPT: </w:t>
      </w:r>
      <w:proofErr w:type="spellStart"/>
      <w:r w:rsidRPr="0401AD6A">
        <w:rPr>
          <w:sz w:val="16"/>
          <w:szCs w:val="16"/>
        </w:rPr>
        <w:t>ceftaroline</w:t>
      </w:r>
      <w:proofErr w:type="spellEnd"/>
      <w:r w:rsidRPr="0401AD6A">
        <w:rPr>
          <w:sz w:val="16"/>
          <w:szCs w:val="16"/>
        </w:rPr>
        <w:t xml:space="preserve">, LIN: </w:t>
      </w:r>
      <w:proofErr w:type="spellStart"/>
      <w:r w:rsidRPr="0401AD6A">
        <w:rPr>
          <w:sz w:val="16"/>
          <w:szCs w:val="16"/>
        </w:rPr>
        <w:t>linezolide</w:t>
      </w:r>
      <w:proofErr w:type="spellEnd"/>
      <w:r w:rsidRPr="0401AD6A">
        <w:rPr>
          <w:sz w:val="16"/>
          <w:szCs w:val="16"/>
        </w:rPr>
        <w:t xml:space="preserve">, VAN: vancomycin, </w:t>
      </w:r>
      <w:r w:rsidR="0ACEB34E" w:rsidRPr="0401AD6A">
        <w:rPr>
          <w:sz w:val="16"/>
          <w:szCs w:val="16"/>
        </w:rPr>
        <w:t>ERY: erythromycin, PEN: penicillin, CLN: clindamycin, DAP: daptomycin, TET: tetracycline, MIN: minocycline, SXT: trimet</w:t>
      </w:r>
      <w:r w:rsidR="30186BEA" w:rsidRPr="0401AD6A">
        <w:rPr>
          <w:sz w:val="16"/>
          <w:szCs w:val="16"/>
        </w:rPr>
        <w:t>h</w:t>
      </w:r>
      <w:r w:rsidR="0ACEB34E" w:rsidRPr="0401AD6A">
        <w:rPr>
          <w:sz w:val="16"/>
          <w:szCs w:val="16"/>
        </w:rPr>
        <w:t>oprim-sulfamethoxazole</w:t>
      </w:r>
      <w:r w:rsidR="1BF26076" w:rsidRPr="0401AD6A">
        <w:rPr>
          <w:sz w:val="16"/>
          <w:szCs w:val="16"/>
        </w:rPr>
        <w:t xml:space="preserve">, </w:t>
      </w:r>
      <w:r w:rsidR="48745121" w:rsidRPr="0401AD6A">
        <w:rPr>
          <w:sz w:val="16"/>
          <w:szCs w:val="16"/>
        </w:rPr>
        <w:t>OXA: oxacillin, CFX: cefoxitin, DOX: doxycycline, FUR: nitrofurantoin, MOX: moxifloxacin</w:t>
      </w:r>
    </w:p>
    <w:p w14:paraId="3427C345" w14:textId="48617B33" w:rsidR="0401AD6A" w:rsidRDefault="0052055E" w:rsidP="0401AD6A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S: susceptible, I: intermediate resistance, R: resistant</w:t>
      </w:r>
    </w:p>
    <w:p w14:paraId="5EC02413" w14:textId="098E4252" w:rsidR="005B68A6" w:rsidRPr="00823E6F" w:rsidRDefault="005B68A6" w:rsidP="0401AD6A">
      <w:pPr>
        <w:spacing w:after="0" w:line="240" w:lineRule="auto"/>
        <w:rPr>
          <w:sz w:val="16"/>
          <w:szCs w:val="16"/>
        </w:rPr>
      </w:pPr>
      <w:r w:rsidRPr="00823E6F">
        <w:rPr>
          <w:sz w:val="16"/>
          <w:szCs w:val="16"/>
          <w:vertAlign w:val="superscript"/>
        </w:rPr>
        <w:t>#</w:t>
      </w:r>
      <w:r w:rsidRPr="00823E6F">
        <w:rPr>
          <w:sz w:val="16"/>
          <w:szCs w:val="16"/>
        </w:rPr>
        <w:t xml:space="preserve"> Inducible clindamycin resistance was not tested by BMD</w:t>
      </w:r>
    </w:p>
    <w:p w14:paraId="12A517DE" w14:textId="16BB7F88" w:rsidR="005B68A6" w:rsidRPr="00823E6F" w:rsidRDefault="005B68A6" w:rsidP="0401AD6A">
      <w:pPr>
        <w:spacing w:after="0" w:line="240" w:lineRule="auto"/>
        <w:rPr>
          <w:sz w:val="16"/>
          <w:szCs w:val="16"/>
        </w:rPr>
      </w:pPr>
      <w:r w:rsidRPr="00823E6F">
        <w:rPr>
          <w:sz w:val="16"/>
          <w:szCs w:val="16"/>
        </w:rPr>
        <w:t>*Only inducible clindamycin resistance was tested by disk diffusion.</w:t>
      </w:r>
    </w:p>
    <w:p w14:paraId="264BD4A3" w14:textId="3EBAD8E9" w:rsidR="009468E7" w:rsidRPr="006146CE" w:rsidRDefault="009468E7" w:rsidP="3CB8BFB8">
      <w:pPr>
        <w:rPr>
          <w:rFonts w:cstheme="minorHAnsi"/>
        </w:rPr>
      </w:pPr>
    </w:p>
    <w:p w14:paraId="2120482D" w14:textId="597E3318" w:rsidR="009468E7" w:rsidRPr="006146CE" w:rsidRDefault="009468E7" w:rsidP="3CB8BFB8">
      <w:pPr>
        <w:rPr>
          <w:rFonts w:cstheme="minorHAnsi"/>
        </w:rPr>
      </w:pPr>
    </w:p>
    <w:p w14:paraId="597B18A7" w14:textId="4F727890" w:rsidR="009468E7" w:rsidRPr="006146CE" w:rsidRDefault="009468E7" w:rsidP="3CB8BFB8">
      <w:pPr>
        <w:rPr>
          <w:rFonts w:cstheme="minorHAnsi"/>
        </w:rPr>
      </w:pPr>
    </w:p>
    <w:p w14:paraId="7588174F" w14:textId="6ECFB112" w:rsidR="009468E7" w:rsidRPr="006146CE" w:rsidRDefault="009468E7" w:rsidP="3CB8BFB8">
      <w:pPr>
        <w:rPr>
          <w:rFonts w:cstheme="minorHAnsi"/>
        </w:rPr>
      </w:pPr>
    </w:p>
    <w:p w14:paraId="30C8FAF2" w14:textId="19A94DC2" w:rsidR="009468E7" w:rsidRPr="006146CE" w:rsidRDefault="009468E7" w:rsidP="3CB8BFB8">
      <w:pPr>
        <w:rPr>
          <w:rFonts w:cstheme="minorHAnsi"/>
        </w:rPr>
      </w:pPr>
    </w:p>
    <w:sectPr w:rsidR="009468E7" w:rsidRPr="006146CE" w:rsidSect="00D30CEE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C83E8" w14:textId="77777777" w:rsidR="00930F99" w:rsidRDefault="00930F99" w:rsidP="0092230D">
      <w:pPr>
        <w:spacing w:after="0" w:line="240" w:lineRule="auto"/>
      </w:pPr>
      <w:r>
        <w:separator/>
      </w:r>
    </w:p>
  </w:endnote>
  <w:endnote w:type="continuationSeparator" w:id="0">
    <w:p w14:paraId="6B621342" w14:textId="77777777" w:rsidR="00930F99" w:rsidRDefault="00930F99" w:rsidP="0092230D">
      <w:pPr>
        <w:spacing w:after="0" w:line="240" w:lineRule="auto"/>
      </w:pPr>
      <w:r>
        <w:continuationSeparator/>
      </w:r>
    </w:p>
  </w:endnote>
  <w:endnote w:type="continuationNotice" w:id="1">
    <w:p w14:paraId="3CF6D8E0" w14:textId="77777777" w:rsidR="00930F99" w:rsidRDefault="00930F9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00682" w14:textId="24EC7AA7" w:rsidR="00A12B17" w:rsidRDefault="00A12B17" w:rsidP="001632E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5FF878C" w14:textId="77777777" w:rsidR="00A12B17" w:rsidRDefault="00A12B17" w:rsidP="000E35B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64348159"/>
      <w:docPartObj>
        <w:docPartGallery w:val="Page Numbers (Bottom of Page)"/>
        <w:docPartUnique/>
      </w:docPartObj>
    </w:sdtPr>
    <w:sdtContent>
      <w:p w14:paraId="0B04EB67" w14:textId="053498FF" w:rsidR="00A12B17" w:rsidRDefault="00A12B17" w:rsidP="001632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46D12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BE1A85E" w14:textId="77777777" w:rsidR="00A12B17" w:rsidRDefault="00A12B17" w:rsidP="000E35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9272DE" w14:textId="77777777" w:rsidR="00930F99" w:rsidRDefault="00930F99" w:rsidP="0092230D">
      <w:pPr>
        <w:spacing w:after="0" w:line="240" w:lineRule="auto"/>
      </w:pPr>
      <w:r>
        <w:separator/>
      </w:r>
    </w:p>
  </w:footnote>
  <w:footnote w:type="continuationSeparator" w:id="0">
    <w:p w14:paraId="46B197AF" w14:textId="77777777" w:rsidR="00930F99" w:rsidRDefault="00930F99" w:rsidP="0092230D">
      <w:pPr>
        <w:spacing w:after="0" w:line="240" w:lineRule="auto"/>
      </w:pPr>
      <w:r>
        <w:continuationSeparator/>
      </w:r>
    </w:p>
  </w:footnote>
  <w:footnote w:type="continuationNotice" w:id="1">
    <w:p w14:paraId="0DD4359F" w14:textId="77777777" w:rsidR="00930F99" w:rsidRDefault="00930F9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9542A"/>
    <w:multiLevelType w:val="hybridMultilevel"/>
    <w:tmpl w:val="AADE7746"/>
    <w:lvl w:ilvl="0" w:tplc="E0C4460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9E1EE5"/>
    <w:multiLevelType w:val="hybridMultilevel"/>
    <w:tmpl w:val="10FA886A"/>
    <w:lvl w:ilvl="0" w:tplc="085AB2D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D85431"/>
    <w:multiLevelType w:val="hybridMultilevel"/>
    <w:tmpl w:val="30F8EB64"/>
    <w:lvl w:ilvl="0" w:tplc="A30C869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897F4B"/>
    <w:multiLevelType w:val="hybridMultilevel"/>
    <w:tmpl w:val="ED90582E"/>
    <w:lvl w:ilvl="0" w:tplc="0C08F2A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D32057"/>
    <w:multiLevelType w:val="hybridMultilevel"/>
    <w:tmpl w:val="725CB678"/>
    <w:lvl w:ilvl="0" w:tplc="C22EFFE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E5028B"/>
    <w:multiLevelType w:val="hybridMultilevel"/>
    <w:tmpl w:val="5E28BAEC"/>
    <w:lvl w:ilvl="0" w:tplc="72EC553C"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0B7D27"/>
    <w:multiLevelType w:val="hybridMultilevel"/>
    <w:tmpl w:val="4A422486"/>
    <w:lvl w:ilvl="0" w:tplc="85301A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1C64C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CE38B2">
      <w:start w:val="174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7A49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78DC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AC34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401E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3424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1266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E3B0A46"/>
    <w:multiLevelType w:val="hybridMultilevel"/>
    <w:tmpl w:val="2E9C9F86"/>
    <w:lvl w:ilvl="0" w:tplc="AFE808D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3333469">
    <w:abstractNumId w:val="6"/>
  </w:num>
  <w:num w:numId="2" w16cid:durableId="118693967">
    <w:abstractNumId w:val="4"/>
  </w:num>
  <w:num w:numId="3" w16cid:durableId="1986547415">
    <w:abstractNumId w:val="5"/>
  </w:num>
  <w:num w:numId="4" w16cid:durableId="642003111">
    <w:abstractNumId w:val="7"/>
  </w:num>
  <w:num w:numId="5" w16cid:durableId="1020545598">
    <w:abstractNumId w:val="1"/>
  </w:num>
  <w:num w:numId="6" w16cid:durableId="1208756182">
    <w:abstractNumId w:val="0"/>
  </w:num>
  <w:num w:numId="7" w16cid:durableId="1358774917">
    <w:abstractNumId w:val="2"/>
  </w:num>
  <w:num w:numId="8" w16cid:durableId="17750514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9vwfa5zvs5daeftel5saw3wte5fsdr25a2&quot;&gt;Nosocomiicoccus&lt;record-ids&gt;&lt;item&gt;1&lt;/item&gt;&lt;item&gt;2&lt;/item&gt;&lt;item&gt;3&lt;/item&gt;&lt;item&gt;4&lt;/item&gt;&lt;item&gt;5&lt;/item&gt;&lt;item&gt;7&lt;/item&gt;&lt;item&gt;8&lt;/item&gt;&lt;item&gt;9&lt;/item&gt;&lt;item&gt;10&lt;/item&gt;&lt;item&gt;12&lt;/item&gt;&lt;item&gt;13&lt;/item&gt;&lt;item&gt;15&lt;/item&gt;&lt;item&gt;16&lt;/item&gt;&lt;item&gt;17&lt;/item&gt;&lt;item&gt;18&lt;/item&gt;&lt;/record-ids&gt;&lt;/item&gt;&lt;/Libraries&gt;"/>
  </w:docVars>
  <w:rsids>
    <w:rsidRoot w:val="3EDD3DF4"/>
    <w:rsid w:val="00005F25"/>
    <w:rsid w:val="0001204F"/>
    <w:rsid w:val="00034B84"/>
    <w:rsid w:val="00052E9E"/>
    <w:rsid w:val="00062E20"/>
    <w:rsid w:val="000701B4"/>
    <w:rsid w:val="00080FF6"/>
    <w:rsid w:val="0008756E"/>
    <w:rsid w:val="00096681"/>
    <w:rsid w:val="000D21AC"/>
    <w:rsid w:val="000D7DCE"/>
    <w:rsid w:val="000E35B5"/>
    <w:rsid w:val="000F1EF5"/>
    <w:rsid w:val="001278BF"/>
    <w:rsid w:val="00157F63"/>
    <w:rsid w:val="001632EF"/>
    <w:rsid w:val="001A0A0A"/>
    <w:rsid w:val="001A0B86"/>
    <w:rsid w:val="001B6D11"/>
    <w:rsid w:val="001B7E1A"/>
    <w:rsid w:val="001C2076"/>
    <w:rsid w:val="001C42E4"/>
    <w:rsid w:val="001C7825"/>
    <w:rsid w:val="001D1472"/>
    <w:rsid w:val="001F2BEB"/>
    <w:rsid w:val="001F2CB1"/>
    <w:rsid w:val="002002A3"/>
    <w:rsid w:val="00207576"/>
    <w:rsid w:val="00257818"/>
    <w:rsid w:val="002A4E37"/>
    <w:rsid w:val="002C0573"/>
    <w:rsid w:val="002C4667"/>
    <w:rsid w:val="002F2326"/>
    <w:rsid w:val="002F42ED"/>
    <w:rsid w:val="00331F0E"/>
    <w:rsid w:val="00332922"/>
    <w:rsid w:val="00354971"/>
    <w:rsid w:val="00354C0B"/>
    <w:rsid w:val="003613B2"/>
    <w:rsid w:val="00366090"/>
    <w:rsid w:val="003676D0"/>
    <w:rsid w:val="0037543B"/>
    <w:rsid w:val="003937DF"/>
    <w:rsid w:val="003A4E79"/>
    <w:rsid w:val="003B307D"/>
    <w:rsid w:val="003D026E"/>
    <w:rsid w:val="004009AB"/>
    <w:rsid w:val="004059F3"/>
    <w:rsid w:val="00406C54"/>
    <w:rsid w:val="00420C19"/>
    <w:rsid w:val="004307BB"/>
    <w:rsid w:val="00447D76"/>
    <w:rsid w:val="00454995"/>
    <w:rsid w:val="0047159A"/>
    <w:rsid w:val="004770EE"/>
    <w:rsid w:val="00485248"/>
    <w:rsid w:val="00495149"/>
    <w:rsid w:val="004C65CC"/>
    <w:rsid w:val="004C75B9"/>
    <w:rsid w:val="00506AEF"/>
    <w:rsid w:val="0052055E"/>
    <w:rsid w:val="00521211"/>
    <w:rsid w:val="0054046D"/>
    <w:rsid w:val="005451A4"/>
    <w:rsid w:val="00551263"/>
    <w:rsid w:val="005736DD"/>
    <w:rsid w:val="00574437"/>
    <w:rsid w:val="005A3412"/>
    <w:rsid w:val="005B2526"/>
    <w:rsid w:val="005B68A6"/>
    <w:rsid w:val="005E72DF"/>
    <w:rsid w:val="006146CE"/>
    <w:rsid w:val="00655816"/>
    <w:rsid w:val="00674D66"/>
    <w:rsid w:val="00690EA1"/>
    <w:rsid w:val="006969FB"/>
    <w:rsid w:val="00697D97"/>
    <w:rsid w:val="006A4D6B"/>
    <w:rsid w:val="006A777C"/>
    <w:rsid w:val="006D228E"/>
    <w:rsid w:val="006D247E"/>
    <w:rsid w:val="006D28F5"/>
    <w:rsid w:val="006E0979"/>
    <w:rsid w:val="006F661D"/>
    <w:rsid w:val="006F71E5"/>
    <w:rsid w:val="00703B3C"/>
    <w:rsid w:val="00731947"/>
    <w:rsid w:val="00737D31"/>
    <w:rsid w:val="007531B4"/>
    <w:rsid w:val="00756B8B"/>
    <w:rsid w:val="007577FA"/>
    <w:rsid w:val="007716E7"/>
    <w:rsid w:val="00782F1F"/>
    <w:rsid w:val="00792982"/>
    <w:rsid w:val="0079654E"/>
    <w:rsid w:val="007A5A55"/>
    <w:rsid w:val="007B2139"/>
    <w:rsid w:val="007D46DC"/>
    <w:rsid w:val="007F4DCC"/>
    <w:rsid w:val="008174F8"/>
    <w:rsid w:val="00823E6F"/>
    <w:rsid w:val="00854AA9"/>
    <w:rsid w:val="0087688F"/>
    <w:rsid w:val="00881301"/>
    <w:rsid w:val="00883CA2"/>
    <w:rsid w:val="008868D8"/>
    <w:rsid w:val="008A3C02"/>
    <w:rsid w:val="008E62BC"/>
    <w:rsid w:val="008F31BD"/>
    <w:rsid w:val="008F708B"/>
    <w:rsid w:val="0092230D"/>
    <w:rsid w:val="00930F99"/>
    <w:rsid w:val="009468E7"/>
    <w:rsid w:val="00954E27"/>
    <w:rsid w:val="00964BBA"/>
    <w:rsid w:val="00964CD3"/>
    <w:rsid w:val="009840C3"/>
    <w:rsid w:val="00985DF4"/>
    <w:rsid w:val="00992ECF"/>
    <w:rsid w:val="009B74E6"/>
    <w:rsid w:val="009C6380"/>
    <w:rsid w:val="009E4CA5"/>
    <w:rsid w:val="009E7106"/>
    <w:rsid w:val="00A019A6"/>
    <w:rsid w:val="00A12B17"/>
    <w:rsid w:val="00A42488"/>
    <w:rsid w:val="00A72A7D"/>
    <w:rsid w:val="00AA3BA3"/>
    <w:rsid w:val="00AB12C8"/>
    <w:rsid w:val="00AB3A43"/>
    <w:rsid w:val="00AC2BB2"/>
    <w:rsid w:val="00AF1DD2"/>
    <w:rsid w:val="00AF2436"/>
    <w:rsid w:val="00B20BC2"/>
    <w:rsid w:val="00B53D75"/>
    <w:rsid w:val="00B81C71"/>
    <w:rsid w:val="00B863C9"/>
    <w:rsid w:val="00BB63A8"/>
    <w:rsid w:val="00BC341E"/>
    <w:rsid w:val="00BC4320"/>
    <w:rsid w:val="00BE4070"/>
    <w:rsid w:val="00C01897"/>
    <w:rsid w:val="00C0229F"/>
    <w:rsid w:val="00C24C7F"/>
    <w:rsid w:val="00C42641"/>
    <w:rsid w:val="00C462D1"/>
    <w:rsid w:val="00C50FA9"/>
    <w:rsid w:val="00C57AD7"/>
    <w:rsid w:val="00C77E4B"/>
    <w:rsid w:val="00C849F5"/>
    <w:rsid w:val="00C84A77"/>
    <w:rsid w:val="00C93927"/>
    <w:rsid w:val="00CB1222"/>
    <w:rsid w:val="00CB767F"/>
    <w:rsid w:val="00D30CEE"/>
    <w:rsid w:val="00D32D58"/>
    <w:rsid w:val="00D410AC"/>
    <w:rsid w:val="00D42FAA"/>
    <w:rsid w:val="00D74F79"/>
    <w:rsid w:val="00D76450"/>
    <w:rsid w:val="00D9265E"/>
    <w:rsid w:val="00D93BBB"/>
    <w:rsid w:val="00D94E78"/>
    <w:rsid w:val="00D96F0C"/>
    <w:rsid w:val="00D978A8"/>
    <w:rsid w:val="00DC07A0"/>
    <w:rsid w:val="00DE4C5B"/>
    <w:rsid w:val="00E05AE9"/>
    <w:rsid w:val="00E118B0"/>
    <w:rsid w:val="00E42BCC"/>
    <w:rsid w:val="00E43CB8"/>
    <w:rsid w:val="00E70532"/>
    <w:rsid w:val="00E979EE"/>
    <w:rsid w:val="00EA1CF5"/>
    <w:rsid w:val="00EC079D"/>
    <w:rsid w:val="00EFF3D2"/>
    <w:rsid w:val="00F074FD"/>
    <w:rsid w:val="00F46D12"/>
    <w:rsid w:val="00F47032"/>
    <w:rsid w:val="00F51C2D"/>
    <w:rsid w:val="00F56954"/>
    <w:rsid w:val="00F7351A"/>
    <w:rsid w:val="00F83EED"/>
    <w:rsid w:val="00F924A2"/>
    <w:rsid w:val="00FA4B31"/>
    <w:rsid w:val="00FD0BF8"/>
    <w:rsid w:val="00FD3CF8"/>
    <w:rsid w:val="00FF288C"/>
    <w:rsid w:val="00FF3BCC"/>
    <w:rsid w:val="01C29C2B"/>
    <w:rsid w:val="03310330"/>
    <w:rsid w:val="0401AD6A"/>
    <w:rsid w:val="041B90EB"/>
    <w:rsid w:val="04FB901B"/>
    <w:rsid w:val="05027177"/>
    <w:rsid w:val="057ED2AD"/>
    <w:rsid w:val="06AD1148"/>
    <w:rsid w:val="071711CA"/>
    <w:rsid w:val="07A73955"/>
    <w:rsid w:val="09721E44"/>
    <w:rsid w:val="0A9EFEBA"/>
    <w:rsid w:val="0ACEB34E"/>
    <w:rsid w:val="0BFCFB6B"/>
    <w:rsid w:val="0C8BC902"/>
    <w:rsid w:val="0DB07D36"/>
    <w:rsid w:val="0DFA64F3"/>
    <w:rsid w:val="0FCB828C"/>
    <w:rsid w:val="124EADBB"/>
    <w:rsid w:val="14498DC7"/>
    <w:rsid w:val="14C25ECC"/>
    <w:rsid w:val="171BFABD"/>
    <w:rsid w:val="176ACFFA"/>
    <w:rsid w:val="179EAB1E"/>
    <w:rsid w:val="17BC4B74"/>
    <w:rsid w:val="18430EFD"/>
    <w:rsid w:val="19670438"/>
    <w:rsid w:val="1A042945"/>
    <w:rsid w:val="1AA270BC"/>
    <w:rsid w:val="1BF26076"/>
    <w:rsid w:val="1BFE7DE4"/>
    <w:rsid w:val="1D3E7EC7"/>
    <w:rsid w:val="1E15471E"/>
    <w:rsid w:val="1E8DDA29"/>
    <w:rsid w:val="1EB55D08"/>
    <w:rsid w:val="20167353"/>
    <w:rsid w:val="2034610D"/>
    <w:rsid w:val="21B243B4"/>
    <w:rsid w:val="21F6E174"/>
    <w:rsid w:val="23FE725E"/>
    <w:rsid w:val="2473B0CE"/>
    <w:rsid w:val="24C42FB0"/>
    <w:rsid w:val="24FD1BAD"/>
    <w:rsid w:val="25107D1A"/>
    <w:rsid w:val="256FED07"/>
    <w:rsid w:val="27CFFA44"/>
    <w:rsid w:val="28919227"/>
    <w:rsid w:val="2940B216"/>
    <w:rsid w:val="2A1804AA"/>
    <w:rsid w:val="2B7FBE9E"/>
    <w:rsid w:val="2BA0E297"/>
    <w:rsid w:val="2C55DBD8"/>
    <w:rsid w:val="2D487444"/>
    <w:rsid w:val="2D5C1736"/>
    <w:rsid w:val="2ED1EDD5"/>
    <w:rsid w:val="2EECDBEB"/>
    <w:rsid w:val="2F2F3CEE"/>
    <w:rsid w:val="2F5E8F65"/>
    <w:rsid w:val="2F691A42"/>
    <w:rsid w:val="2FAFF39A"/>
    <w:rsid w:val="30186BEA"/>
    <w:rsid w:val="30797159"/>
    <w:rsid w:val="319F0667"/>
    <w:rsid w:val="3258D021"/>
    <w:rsid w:val="336526F1"/>
    <w:rsid w:val="33C02C1C"/>
    <w:rsid w:val="34128628"/>
    <w:rsid w:val="3455F6AA"/>
    <w:rsid w:val="34842931"/>
    <w:rsid w:val="348BE9BB"/>
    <w:rsid w:val="34F95192"/>
    <w:rsid w:val="350F05BE"/>
    <w:rsid w:val="35F5CDAF"/>
    <w:rsid w:val="37EABD86"/>
    <w:rsid w:val="38451949"/>
    <w:rsid w:val="38559CBE"/>
    <w:rsid w:val="39257ACF"/>
    <w:rsid w:val="39D90F3B"/>
    <w:rsid w:val="3B7CBA0B"/>
    <w:rsid w:val="3C242F94"/>
    <w:rsid w:val="3C769CBC"/>
    <w:rsid w:val="3CB8BFB8"/>
    <w:rsid w:val="3D7554DC"/>
    <w:rsid w:val="3E620536"/>
    <w:rsid w:val="3EAF7EB9"/>
    <w:rsid w:val="3EBC4853"/>
    <w:rsid w:val="3EDD3DF4"/>
    <w:rsid w:val="3EFE7574"/>
    <w:rsid w:val="3FEBE5BF"/>
    <w:rsid w:val="40ACF59E"/>
    <w:rsid w:val="40E36DB7"/>
    <w:rsid w:val="41183AD3"/>
    <w:rsid w:val="41BBBF0E"/>
    <w:rsid w:val="4686EE7E"/>
    <w:rsid w:val="48039E94"/>
    <w:rsid w:val="48745121"/>
    <w:rsid w:val="4930B83D"/>
    <w:rsid w:val="4A1454F8"/>
    <w:rsid w:val="4AF78F34"/>
    <w:rsid w:val="4C52319E"/>
    <w:rsid w:val="4CEAE5B1"/>
    <w:rsid w:val="4D881F91"/>
    <w:rsid w:val="4E2F2FF6"/>
    <w:rsid w:val="4FA4169B"/>
    <w:rsid w:val="505027EB"/>
    <w:rsid w:val="508D6E55"/>
    <w:rsid w:val="51BE586C"/>
    <w:rsid w:val="520B3C45"/>
    <w:rsid w:val="5292E044"/>
    <w:rsid w:val="54528D8D"/>
    <w:rsid w:val="549E717A"/>
    <w:rsid w:val="54AE6D14"/>
    <w:rsid w:val="5592346D"/>
    <w:rsid w:val="568BFFD8"/>
    <w:rsid w:val="56CD0C0C"/>
    <w:rsid w:val="56DCC09E"/>
    <w:rsid w:val="58323EF4"/>
    <w:rsid w:val="5974DA21"/>
    <w:rsid w:val="5AE23012"/>
    <w:rsid w:val="5B32AA81"/>
    <w:rsid w:val="5C8B89BB"/>
    <w:rsid w:val="5E764147"/>
    <w:rsid w:val="5EE58E67"/>
    <w:rsid w:val="5F1FEE56"/>
    <w:rsid w:val="604097C3"/>
    <w:rsid w:val="6184E208"/>
    <w:rsid w:val="618F6170"/>
    <w:rsid w:val="62FACB3F"/>
    <w:rsid w:val="633C339D"/>
    <w:rsid w:val="634D8F38"/>
    <w:rsid w:val="63DB2CC5"/>
    <w:rsid w:val="6474F51B"/>
    <w:rsid w:val="654C24CB"/>
    <w:rsid w:val="6622EB2D"/>
    <w:rsid w:val="672BDB40"/>
    <w:rsid w:val="67AFF499"/>
    <w:rsid w:val="67CE3C62"/>
    <w:rsid w:val="68076F1A"/>
    <w:rsid w:val="686EEF37"/>
    <w:rsid w:val="6875B1EB"/>
    <w:rsid w:val="68C81F13"/>
    <w:rsid w:val="68F58654"/>
    <w:rsid w:val="6A62A0FD"/>
    <w:rsid w:val="6ADB8B7F"/>
    <w:rsid w:val="6B4FF7CB"/>
    <w:rsid w:val="719BBD28"/>
    <w:rsid w:val="721B4E44"/>
    <w:rsid w:val="722AA7A4"/>
    <w:rsid w:val="73EB899F"/>
    <w:rsid w:val="755D3018"/>
    <w:rsid w:val="7573F893"/>
    <w:rsid w:val="75D07057"/>
    <w:rsid w:val="765F6784"/>
    <w:rsid w:val="76E01994"/>
    <w:rsid w:val="77087D16"/>
    <w:rsid w:val="772B3F2E"/>
    <w:rsid w:val="77A7C013"/>
    <w:rsid w:val="78AB9955"/>
    <w:rsid w:val="78EB939D"/>
    <w:rsid w:val="79964F31"/>
    <w:rsid w:val="7A3D41A3"/>
    <w:rsid w:val="7A5ACB23"/>
    <w:rsid w:val="7A5DF5B0"/>
    <w:rsid w:val="7A75F656"/>
    <w:rsid w:val="7AB70024"/>
    <w:rsid w:val="7B82E1A6"/>
    <w:rsid w:val="7BFA0BAE"/>
    <w:rsid w:val="7CDAEA08"/>
    <w:rsid w:val="7D274691"/>
    <w:rsid w:val="7DAD9718"/>
    <w:rsid w:val="7F535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CA90AC"/>
  <w15:chartTrackingRefBased/>
  <w15:docId w15:val="{715E7E35-DCCA-41EF-9EFA-C83327381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C079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079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C079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079D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1F2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034B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034B84"/>
  </w:style>
  <w:style w:type="character" w:customStyle="1" w:styleId="eop">
    <w:name w:val="eop"/>
    <w:basedOn w:val="DefaultParagraphFont"/>
    <w:rsid w:val="00034B84"/>
  </w:style>
  <w:style w:type="character" w:styleId="Emphasis">
    <w:name w:val="Emphasis"/>
    <w:basedOn w:val="DefaultParagraphFont"/>
    <w:uiPriority w:val="20"/>
    <w:qFormat/>
    <w:rsid w:val="006A777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A77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7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7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7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7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7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77C"/>
    <w:rPr>
      <w:rFonts w:ascii="Segoe UI" w:hAnsi="Segoe UI" w:cs="Segoe UI"/>
      <w:sz w:val="18"/>
      <w:szCs w:val="18"/>
    </w:rPr>
  </w:style>
  <w:style w:type="character" w:customStyle="1" w:styleId="spellingerror">
    <w:name w:val="spellingerror"/>
    <w:basedOn w:val="DefaultParagraphFont"/>
    <w:rsid w:val="002F42ED"/>
  </w:style>
  <w:style w:type="paragraph" w:styleId="Revision">
    <w:name w:val="Revision"/>
    <w:hidden/>
    <w:uiPriority w:val="99"/>
    <w:semiHidden/>
    <w:rsid w:val="004009A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770EE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2230D"/>
  </w:style>
  <w:style w:type="paragraph" w:styleId="Header">
    <w:name w:val="header"/>
    <w:basedOn w:val="Normal"/>
    <w:link w:val="HeaderChar"/>
    <w:uiPriority w:val="99"/>
    <w:unhideWhenUsed/>
    <w:rsid w:val="009223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30D"/>
  </w:style>
  <w:style w:type="paragraph" w:styleId="Footer">
    <w:name w:val="footer"/>
    <w:basedOn w:val="Normal"/>
    <w:link w:val="FooterChar"/>
    <w:uiPriority w:val="99"/>
    <w:unhideWhenUsed/>
    <w:rsid w:val="009223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30D"/>
  </w:style>
  <w:style w:type="character" w:styleId="PageNumber">
    <w:name w:val="page number"/>
    <w:basedOn w:val="DefaultParagraphFont"/>
    <w:uiPriority w:val="99"/>
    <w:semiHidden/>
    <w:unhideWhenUsed/>
    <w:rsid w:val="0092230D"/>
  </w:style>
  <w:style w:type="paragraph" w:styleId="ListParagraph">
    <w:name w:val="List Paragraph"/>
    <w:basedOn w:val="Normal"/>
    <w:uiPriority w:val="34"/>
    <w:qFormat/>
    <w:rsid w:val="00420C19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3C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2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8842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56409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7976">
          <w:marLeft w:val="188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4601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21622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59494">
          <w:marLeft w:val="188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781780">
          <w:marLeft w:val="188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87129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0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63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4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44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12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6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87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46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81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6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54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66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96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2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03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22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72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47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00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42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74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24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28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64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85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813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56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75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97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75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48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59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71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82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31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30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24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55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78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826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93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22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4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13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53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6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81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22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31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125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85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089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62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871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41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652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66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729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99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744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54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300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38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819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48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334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06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384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95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413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2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389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346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103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44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986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07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416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482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928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85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020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99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063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1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389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7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890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96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527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4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743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0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478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9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559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96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978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38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223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56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424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683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740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40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937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48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463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50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647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1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785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05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975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63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086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96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581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16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850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667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328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39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065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423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92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432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3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508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88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491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32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602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587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166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033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7215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304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798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47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233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2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699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57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779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401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9347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93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565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67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624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76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925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05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762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201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287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32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170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762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31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165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36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323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69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179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18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718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08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603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41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525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863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676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86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787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74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801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00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35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605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600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09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876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94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175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61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196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51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325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5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722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51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308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87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434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3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454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13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800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99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546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9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224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23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521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52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757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49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533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6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854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45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227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11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266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48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497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0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853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44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173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0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276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23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584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92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800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81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756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980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987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56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387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242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595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27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389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70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925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47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792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6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195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418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046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12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517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43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034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87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612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31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823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7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500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8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017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21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007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871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25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947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86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45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03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674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60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252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22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004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87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418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76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456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19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186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82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467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283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468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86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4645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74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466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49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386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99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536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1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090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93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268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6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185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30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760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798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974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944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379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47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789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136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919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4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386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83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330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7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5126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30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167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02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232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71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670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35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833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674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824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85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206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70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078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70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165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35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650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13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341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77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705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57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540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10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298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73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329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53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567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95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579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71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030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07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336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13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586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43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365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11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071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36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331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14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544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105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726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08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449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6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6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43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0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01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64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522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22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24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23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0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83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93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33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08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8660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101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896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69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970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5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348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080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581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509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818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743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3131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17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495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382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077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71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426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53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896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657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559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785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630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63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006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69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277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83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536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38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767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00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181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61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303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74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909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171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217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85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911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74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00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410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297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55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860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48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908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86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143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76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479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826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833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2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024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6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264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2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677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88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784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34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709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47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025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24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735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360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982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59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123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05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297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6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781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04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562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42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022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72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498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51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364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75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315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629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913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34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543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85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701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7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913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93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483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34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686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40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83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25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883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65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120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10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202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163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256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84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476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41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772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798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857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58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127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08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755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93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156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66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2993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97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903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712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014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86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097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09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941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15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166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0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960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72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768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621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501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90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960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661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063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3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214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65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345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20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949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77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379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74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406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70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641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54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796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31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077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86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062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63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54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10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06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62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437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30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35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61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134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466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43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766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35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62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48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48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54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74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63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51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03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41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50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33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22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39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40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060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01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118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10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237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11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266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37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496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292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383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7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986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03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460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491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02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565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9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551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3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215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995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217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53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282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00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068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74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253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10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901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730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447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15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675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723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910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48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226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83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604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70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900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28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699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3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320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65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382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80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776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43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531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460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701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6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416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75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295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72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812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260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958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21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409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672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08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851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251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870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99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198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81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341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68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338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30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780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23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173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98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547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3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268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62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641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45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823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72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618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676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879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84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542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08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5827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63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726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7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852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01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709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07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732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58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990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41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606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09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827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09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131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83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798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92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174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16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2211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00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410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83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4580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45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839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40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417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77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548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4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091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1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094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044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429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96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642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06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933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16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014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48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045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8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802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86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481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86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870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4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728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86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045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89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477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51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132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53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367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84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365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327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828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061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15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124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21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428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20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845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586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544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43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386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89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942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62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252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94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599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805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880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71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004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38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979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018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538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13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199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71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625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83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744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276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067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40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649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62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683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58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006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944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268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24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355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23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720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65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7660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09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051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55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998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59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0663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02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609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58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405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00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334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59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057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04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755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422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2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000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28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046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26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276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31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941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09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17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45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999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00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508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94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642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81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719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45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928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37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953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97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057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54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212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75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316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78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389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55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233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35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268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1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345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84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537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5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636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475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721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18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666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539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510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16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047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74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788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33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619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80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082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81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125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54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829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59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851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842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880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315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009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36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907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30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006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47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565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750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091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35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773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01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235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39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385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46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539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968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287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47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954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55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112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93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462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743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190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58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418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70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138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16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551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797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058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2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82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476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524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58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520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79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95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9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05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3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9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5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67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1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7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3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96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6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0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55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21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73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09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20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97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32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97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53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69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75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2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37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26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35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87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56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19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21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67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06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9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16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11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80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7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10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0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66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7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21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0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37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89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29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13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76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00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14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10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68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03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24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1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19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72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57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27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85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18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56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63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9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33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55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38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93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54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1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47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12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48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70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05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73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83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13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54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4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47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94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12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82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78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15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50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27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65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63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81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29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0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66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60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15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46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66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91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42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55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37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52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10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38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5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03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47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17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09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70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96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11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58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35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60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97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74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43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62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66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82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32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48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29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59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49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89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00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72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89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64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02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23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48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51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c7f9e9d-d8bd-4f37-8497-3eed1e16847e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87208E4BDB634B968626A5AE9DF91B" ma:contentTypeVersion="17" ma:contentTypeDescription="Create a new document." ma:contentTypeScope="" ma:versionID="ce209f391020163383444f45b1fe7148">
  <xsd:schema xmlns:xsd="http://www.w3.org/2001/XMLSchema" xmlns:xs="http://www.w3.org/2001/XMLSchema" xmlns:p="http://schemas.microsoft.com/office/2006/metadata/properties" xmlns:ns3="f05b434e-3434-4d75-8ea1-5fdbe03c554b" xmlns:ns4="3c7f9e9d-d8bd-4f37-8497-3eed1e16847e" targetNamespace="http://schemas.microsoft.com/office/2006/metadata/properties" ma:root="true" ma:fieldsID="7cf63ab73c6a8601452784b65c3b4024" ns3:_="" ns4:_="">
    <xsd:import namespace="f05b434e-3434-4d75-8ea1-5fdbe03c554b"/>
    <xsd:import namespace="3c7f9e9d-d8bd-4f37-8497-3eed1e16847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b434e-3434-4d75-8ea1-5fdbe03c554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7f9e9d-d8bd-4f37-8497-3eed1e1684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5F52BC-F5A9-4F7E-8962-AF24D4CD65B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41042CD-22AC-4B65-8BC8-AFF5DD12337C}">
  <ds:schemaRefs>
    <ds:schemaRef ds:uri="http://schemas.microsoft.com/office/2006/metadata/properties"/>
    <ds:schemaRef ds:uri="http://schemas.microsoft.com/office/infopath/2007/PartnerControls"/>
    <ds:schemaRef ds:uri="3c7f9e9d-d8bd-4f37-8497-3eed1e16847e"/>
  </ds:schemaRefs>
</ds:datastoreItem>
</file>

<file path=customXml/itemProps3.xml><?xml version="1.0" encoding="utf-8"?>
<ds:datastoreItem xmlns:ds="http://schemas.openxmlformats.org/officeDocument/2006/customXml" ds:itemID="{51761000-EC4F-4CA3-81C6-EDA278CD0C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5b434e-3434-4d75-8ea1-5fdbe03c554b"/>
    <ds:schemaRef ds:uri="3c7f9e9d-d8bd-4f37-8497-3eed1e1684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8CF2B0F-CFD5-C643-BD68-2CC7DAC07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Campodonico</dc:creator>
  <cp:keywords/>
  <dc:description/>
  <cp:lastModifiedBy>Vicky Campodonico</cp:lastModifiedBy>
  <cp:revision>3</cp:revision>
  <dcterms:created xsi:type="dcterms:W3CDTF">2023-09-14T14:23:00Z</dcterms:created>
  <dcterms:modified xsi:type="dcterms:W3CDTF">2023-09-14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87208E4BDB634B968626A5AE9DF91B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3-05-09T13:39:51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27256942-845d-4b4f-9c1a-4a7f0913e40a</vt:lpwstr>
  </property>
  <property fmtid="{D5CDD505-2E9C-101B-9397-08002B2CF9AE}" pid="9" name="MSIP_Label_792c8cef-6f2b-4af1-b4ac-d815ff795cd6_ContentBits">
    <vt:lpwstr>0</vt:lpwstr>
  </property>
</Properties>
</file>